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006E52B" w14:textId="781CF242" w:rsidR="00B04821" w:rsidRDefault="0086067C" w:rsidP="00B22206">
      <w:pPr>
        <w:spacing w:after="0" w:line="360" w:lineRule="auto"/>
        <w:jc w:val="both"/>
      </w:pPr>
      <w:r>
        <w:t>Dear Respondents,</w:t>
      </w:r>
    </w:p>
    <w:p w14:paraId="6A145FC1" w14:textId="11F2A796" w:rsidR="000E56D6" w:rsidRDefault="00C2010D" w:rsidP="00B22206">
      <w:pPr>
        <w:spacing w:after="0" w:line="360" w:lineRule="auto"/>
        <w:jc w:val="both"/>
      </w:pPr>
      <w:r>
        <w:t>I am</w:t>
      </w:r>
      <w:r w:rsidR="0086067C">
        <w:t xml:space="preserve"> asking your kind participation in our research study titled </w:t>
      </w:r>
      <w:r w:rsidR="0086067C" w:rsidRPr="00B22206">
        <w:rPr>
          <w:b/>
          <w:bCs/>
          <w:i/>
          <w:iCs/>
        </w:rPr>
        <w:t>“</w:t>
      </w:r>
      <w:r w:rsidR="00983534" w:rsidRPr="00983534">
        <w:rPr>
          <w:b/>
          <w:bCs/>
          <w:i/>
          <w:iCs/>
        </w:rPr>
        <w:t xml:space="preserve">Facilitators and Inhibitors of Digital Municipal Service System </w:t>
      </w:r>
      <w:r w:rsidR="00983534">
        <w:rPr>
          <w:b/>
          <w:bCs/>
          <w:i/>
          <w:iCs/>
        </w:rPr>
        <w:t xml:space="preserve">(DMSS) </w:t>
      </w:r>
      <w:r w:rsidR="00983534" w:rsidRPr="00983534">
        <w:rPr>
          <w:b/>
          <w:bCs/>
          <w:i/>
          <w:iCs/>
        </w:rPr>
        <w:t>Using Behavior in Emerging Economics: The Case of Bangladesh</w:t>
      </w:r>
      <w:r w:rsidR="0086067C" w:rsidRPr="00B22206">
        <w:rPr>
          <w:b/>
          <w:bCs/>
          <w:i/>
          <w:iCs/>
        </w:rPr>
        <w:t xml:space="preserve">”. </w:t>
      </w:r>
      <w:r w:rsidR="000E56D6" w:rsidRPr="000E56D6">
        <w:rPr>
          <w:bCs/>
          <w:iCs/>
        </w:rPr>
        <w:t>This study aims to explore the factors influencing citizens' adoption of the Digital Municipal Service System (DMSS) in Bangladesh.</w:t>
      </w:r>
      <w:r w:rsidR="000E56D6">
        <w:rPr>
          <w:bCs/>
          <w:iCs/>
        </w:rPr>
        <w:t xml:space="preserve"> </w:t>
      </w:r>
      <w:r w:rsidR="0086067C">
        <w:t xml:space="preserve">Your participation in this survey will be highly appreciated and will immensely contribute to the research findings. </w:t>
      </w:r>
      <w:r w:rsidR="000E56D6">
        <w:t>We</w:t>
      </w:r>
      <w:r w:rsidR="000E56D6" w:rsidRPr="000E56D6">
        <w:t xml:space="preserve"> assured, your participation is voluntary, and you have the right to withdraw at any point. Additionally, to express our gratitude, we offer a token of appreciation for your valuable time and input.</w:t>
      </w:r>
    </w:p>
    <w:p w14:paraId="6052A3F0" w14:textId="77777777" w:rsidR="000E56D6" w:rsidRDefault="000E56D6" w:rsidP="00B22206">
      <w:pPr>
        <w:spacing w:after="0" w:line="360" w:lineRule="auto"/>
        <w:jc w:val="both"/>
      </w:pPr>
    </w:p>
    <w:p w14:paraId="6279122C" w14:textId="2B04558C" w:rsidR="00B04821" w:rsidRDefault="0086067C" w:rsidP="00B22206">
      <w:pPr>
        <w:spacing w:after="0" w:line="360" w:lineRule="auto"/>
        <w:jc w:val="both"/>
      </w:pPr>
      <w:r>
        <w:t xml:space="preserve">We </w:t>
      </w:r>
      <w:r w:rsidR="000E56D6">
        <w:t xml:space="preserve">also </w:t>
      </w:r>
      <w:r>
        <w:t xml:space="preserve">assure that, </w:t>
      </w:r>
      <w:r w:rsidR="000E56D6">
        <w:t>y</w:t>
      </w:r>
      <w:r>
        <w:t>our participation in this study will remain anonymous and your responses will be kept confidential and will exclusively be used for conducting research in a segregated manner. Your individual response, identity, organizational details will not be made public under any circumstances.</w:t>
      </w:r>
    </w:p>
    <w:p w14:paraId="59BB0557" w14:textId="77777777" w:rsidR="00B04821" w:rsidRDefault="0086067C" w:rsidP="00B22206">
      <w:pPr>
        <w:spacing w:before="240" w:after="0" w:line="360" w:lineRule="auto"/>
        <w:jc w:val="both"/>
      </w:pPr>
      <w:r>
        <w:t xml:space="preserve">If you have any questions or concern, please contact at the below mentioned email addresses.  </w:t>
      </w:r>
    </w:p>
    <w:p w14:paraId="76C8AEE6" w14:textId="77777777" w:rsidR="00B04821" w:rsidRDefault="00B04821" w:rsidP="00B22206">
      <w:pPr>
        <w:spacing w:after="0" w:line="360" w:lineRule="auto"/>
        <w:jc w:val="both"/>
      </w:pPr>
    </w:p>
    <w:p w14:paraId="0BEA94A9" w14:textId="77777777" w:rsidR="00B04821" w:rsidRDefault="0086067C" w:rsidP="00B22206">
      <w:pPr>
        <w:spacing w:after="0" w:line="360" w:lineRule="auto"/>
        <w:jc w:val="both"/>
      </w:pPr>
      <w:r>
        <w:t>Regards,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868"/>
        <w:gridCol w:w="4868"/>
      </w:tblGrid>
      <w:tr w:rsidR="00814B68" w14:paraId="2BF5906C" w14:textId="77777777" w:rsidTr="00814B68">
        <w:tc>
          <w:tcPr>
            <w:tcW w:w="4868" w:type="dxa"/>
          </w:tcPr>
          <w:p w14:paraId="6A663C26" w14:textId="77777777" w:rsidR="00814B68" w:rsidRDefault="00814B68" w:rsidP="00814B68">
            <w:pPr>
              <w:spacing w:line="360" w:lineRule="auto"/>
              <w:jc w:val="both"/>
            </w:pPr>
            <w:r>
              <w:t>Dr. Md. Shamim Talukder</w:t>
            </w:r>
          </w:p>
          <w:p w14:paraId="6F1E5B76" w14:textId="77777777" w:rsidR="00814B68" w:rsidRDefault="00814B68" w:rsidP="00814B68">
            <w:pPr>
              <w:spacing w:line="360" w:lineRule="auto"/>
            </w:pPr>
            <w:r>
              <w:t xml:space="preserve">Assistant Professor, Department of Management, </w:t>
            </w:r>
          </w:p>
          <w:p w14:paraId="7AA7C004" w14:textId="77777777" w:rsidR="00814B68" w:rsidRDefault="00814B68" w:rsidP="00814B68">
            <w:pPr>
              <w:spacing w:line="360" w:lineRule="auto"/>
              <w:jc w:val="both"/>
            </w:pPr>
            <w:r>
              <w:t>School of Business &amp; Economics, North South University</w:t>
            </w:r>
          </w:p>
          <w:p w14:paraId="290A0959" w14:textId="0CD170FD" w:rsidR="00814B68" w:rsidRDefault="00814B68" w:rsidP="00B22206">
            <w:pPr>
              <w:spacing w:line="360" w:lineRule="auto"/>
              <w:jc w:val="both"/>
            </w:pPr>
            <w:r>
              <w:t>Email: shamim.talukder@northsouth.edu</w:t>
            </w:r>
          </w:p>
        </w:tc>
        <w:tc>
          <w:tcPr>
            <w:tcW w:w="4868" w:type="dxa"/>
          </w:tcPr>
          <w:p w14:paraId="2B3917FF" w14:textId="77777777" w:rsidR="00814B68" w:rsidRDefault="00814B68" w:rsidP="00814B68">
            <w:pPr>
              <w:spacing w:line="360" w:lineRule="auto"/>
              <w:jc w:val="both"/>
            </w:pPr>
            <w:proofErr w:type="spellStart"/>
            <w:r>
              <w:t>Quazi</w:t>
            </w:r>
            <w:proofErr w:type="spellEnd"/>
            <w:r>
              <w:t xml:space="preserve"> </w:t>
            </w:r>
            <w:proofErr w:type="spellStart"/>
            <w:r>
              <w:t>Tafsirul</w:t>
            </w:r>
            <w:proofErr w:type="spellEnd"/>
            <w:r>
              <w:t xml:space="preserve"> Islam</w:t>
            </w:r>
          </w:p>
          <w:p w14:paraId="4D1F786B" w14:textId="77777777" w:rsidR="00814B68" w:rsidRDefault="00814B68" w:rsidP="00814B68">
            <w:pPr>
              <w:spacing w:line="360" w:lineRule="auto"/>
              <w:jc w:val="both"/>
            </w:pPr>
            <w:r>
              <w:t xml:space="preserve">Senior Lecturer of Strategy, Management &amp; HR, Department of Management, </w:t>
            </w:r>
          </w:p>
          <w:p w14:paraId="3CD32B5B" w14:textId="21C3A27A" w:rsidR="00814B68" w:rsidRDefault="00814B68" w:rsidP="00814B68">
            <w:pPr>
              <w:spacing w:line="360" w:lineRule="auto"/>
              <w:jc w:val="both"/>
            </w:pPr>
            <w:r>
              <w:t xml:space="preserve">School of Business &amp; Economics, North South University   </w:t>
            </w:r>
          </w:p>
          <w:p w14:paraId="01155F4C" w14:textId="2833673A" w:rsidR="00814B68" w:rsidRDefault="00814B68" w:rsidP="00814B68">
            <w:pPr>
              <w:spacing w:line="360" w:lineRule="auto"/>
              <w:jc w:val="both"/>
            </w:pPr>
            <w:r>
              <w:t xml:space="preserve">Email: </w:t>
            </w:r>
            <w:r w:rsidRPr="00814B68">
              <w:t>quazi.islam@northsouth.edu</w:t>
            </w:r>
          </w:p>
        </w:tc>
      </w:tr>
    </w:tbl>
    <w:p w14:paraId="4155C879" w14:textId="77777777" w:rsidR="00B04821" w:rsidRDefault="00B04821" w:rsidP="00B22206">
      <w:pPr>
        <w:spacing w:after="0" w:line="360" w:lineRule="auto"/>
        <w:jc w:val="both"/>
      </w:pPr>
    </w:p>
    <w:p w14:paraId="508E2C72" w14:textId="77777777" w:rsidR="00B04821" w:rsidRDefault="00B04821" w:rsidP="00B22206">
      <w:pPr>
        <w:spacing w:after="0" w:line="360" w:lineRule="auto"/>
        <w:jc w:val="both"/>
      </w:pPr>
    </w:p>
    <w:p w14:paraId="741F0528" w14:textId="77777777" w:rsidR="00B04821" w:rsidRDefault="0086067C" w:rsidP="00B22206">
      <w:pPr>
        <w:spacing w:after="0" w:line="360" w:lineRule="auto"/>
        <w:jc w:val="both"/>
      </w:pPr>
      <w:r>
        <w:t>Thank you for your interest in the survey and the permission to use your valuable inputs.</w:t>
      </w:r>
    </w:p>
    <w:p w14:paraId="0F64ECFB" w14:textId="77777777" w:rsidR="00B04821" w:rsidRDefault="00B04821" w:rsidP="00B22206">
      <w:pPr>
        <w:spacing w:after="0" w:line="360" w:lineRule="auto"/>
        <w:jc w:val="both"/>
      </w:pPr>
    </w:p>
    <w:p w14:paraId="69B055FD" w14:textId="570BD16B" w:rsidR="00B7011F" w:rsidRPr="00461546" w:rsidRDefault="0086067C" w:rsidP="00B7011F">
      <w:pPr>
        <w:spacing w:after="0" w:line="360" w:lineRule="auto"/>
        <w:jc w:val="both"/>
      </w:pPr>
      <w:r w:rsidRPr="00B22206">
        <w:rPr>
          <w:b/>
          <w:bCs/>
        </w:rPr>
        <w:t>Statement of Consent:</w:t>
      </w:r>
      <w:r w:rsidR="00B7011F">
        <w:rPr>
          <w:b/>
          <w:bCs/>
        </w:rPr>
        <w:t xml:space="preserve"> </w:t>
      </w:r>
      <w:r w:rsidR="00B7011F" w:rsidRPr="00461546">
        <w:t xml:space="preserve">By clicking "I agree" below, you are indicating that you have read and understood the information provided in this consent form, and that you voluntarily agree to participate in the study. </w:t>
      </w:r>
    </w:p>
    <w:p w14:paraId="2CDFBAB4" w14:textId="77777777" w:rsidR="00B7011F" w:rsidRPr="00461546" w:rsidRDefault="00B7011F" w:rsidP="00B7011F">
      <w:pPr>
        <w:spacing w:line="276" w:lineRule="auto"/>
        <w:jc w:val="both"/>
      </w:pPr>
      <w:proofErr w:type="gramStart"/>
      <w:r w:rsidRPr="00461546">
        <w:t xml:space="preserve">[ </w:t>
      </w:r>
      <w:r>
        <w:t xml:space="preserve"> </w:t>
      </w:r>
      <w:r w:rsidRPr="00461546">
        <w:t>]</w:t>
      </w:r>
      <w:proofErr w:type="gramEnd"/>
      <w:r w:rsidRPr="00461546">
        <w:t xml:space="preserve"> I agree</w:t>
      </w:r>
    </w:p>
    <w:p w14:paraId="1E0A6588" w14:textId="77777777" w:rsidR="00B7011F" w:rsidRDefault="00B7011F" w:rsidP="00B7011F">
      <w:pPr>
        <w:spacing w:line="276" w:lineRule="auto"/>
        <w:jc w:val="both"/>
      </w:pPr>
      <w:proofErr w:type="gramStart"/>
      <w:r w:rsidRPr="00461546">
        <w:t>[</w:t>
      </w:r>
      <w:r>
        <w:t xml:space="preserve"> </w:t>
      </w:r>
      <w:r w:rsidRPr="00461546">
        <w:t xml:space="preserve"> ]</w:t>
      </w:r>
      <w:proofErr w:type="gramEnd"/>
      <w:r w:rsidRPr="00461546">
        <w:t xml:space="preserve"> I do not agree</w:t>
      </w:r>
    </w:p>
    <w:p w14:paraId="085D2DA8" w14:textId="77777777" w:rsidR="00B04821" w:rsidRDefault="0086067C">
      <w:pPr>
        <w:spacing w:after="0" w:line="276" w:lineRule="auto"/>
        <w:rPr>
          <w:b/>
          <w:sz w:val="22"/>
          <w:szCs w:val="22"/>
        </w:rPr>
      </w:pPr>
      <w:r>
        <w:br w:type="page"/>
      </w:r>
    </w:p>
    <w:p w14:paraId="79AD46EA" w14:textId="54255504" w:rsidR="00B04821" w:rsidRPr="00DC7C5C" w:rsidRDefault="0086067C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ind w:left="-426"/>
        <w:jc w:val="center"/>
        <w:rPr>
          <w:b/>
          <w:color w:val="000000"/>
          <w:sz w:val="28"/>
          <w:szCs w:val="28"/>
        </w:rPr>
      </w:pPr>
      <w:r w:rsidRPr="00DC7C5C">
        <w:rPr>
          <w:b/>
          <w:color w:val="000000"/>
          <w:sz w:val="28"/>
          <w:szCs w:val="28"/>
        </w:rPr>
        <w:lastRenderedPageBreak/>
        <w:t>Questionnaire</w:t>
      </w:r>
    </w:p>
    <w:p w14:paraId="07868AC1" w14:textId="77777777" w:rsidR="00B04821" w:rsidRPr="00B22206" w:rsidRDefault="0086067C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ind w:left="-426"/>
        <w:jc w:val="both"/>
        <w:rPr>
          <w:color w:val="000000"/>
        </w:rPr>
      </w:pPr>
      <w:r w:rsidRPr="00B22206">
        <w:rPr>
          <w:color w:val="000000"/>
        </w:rPr>
        <w:t>For most questions simply circle the number or tick in the square that corresponds to your answer.</w:t>
      </w:r>
    </w:p>
    <w:p w14:paraId="7067AB58" w14:textId="77777777" w:rsidR="00B04821" w:rsidRDefault="00B04821">
      <w:pPr>
        <w:spacing w:after="0" w:line="276" w:lineRule="auto"/>
      </w:pPr>
    </w:p>
    <w:p w14:paraId="4F85B872" w14:textId="0FACB9FC" w:rsidR="00B22206" w:rsidRPr="00B22206" w:rsidRDefault="00B22206">
      <w:pPr>
        <w:spacing w:after="0" w:line="276" w:lineRule="auto"/>
        <w:sectPr w:rsidR="00B22206" w:rsidRPr="00B22206">
          <w:pgSz w:w="11906" w:h="16838"/>
          <w:pgMar w:top="1440" w:right="1080" w:bottom="1440" w:left="1080" w:header="708" w:footer="708" w:gutter="0"/>
          <w:pgNumType w:start="1"/>
          <w:cols w:space="720"/>
        </w:sectPr>
      </w:pPr>
    </w:p>
    <w:p w14:paraId="5801DF4E" w14:textId="77777777" w:rsidR="00B04821" w:rsidRPr="00B22206" w:rsidRDefault="0086067C">
      <w:pPr>
        <w:spacing w:after="0" w:line="276" w:lineRule="auto"/>
      </w:pPr>
      <w:r w:rsidRPr="00B22206">
        <w:t>1. Gender</w:t>
      </w:r>
    </w:p>
    <w:p w14:paraId="5AE090C5" w14:textId="77777777" w:rsidR="00B04821" w:rsidRPr="00B22206" w:rsidRDefault="0086067C">
      <w:pPr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color w:val="000000"/>
        </w:rPr>
      </w:pPr>
      <w:r w:rsidRPr="00B22206">
        <w:rPr>
          <w:color w:val="000000"/>
        </w:rPr>
        <w:t>Female</w:t>
      </w:r>
    </w:p>
    <w:p w14:paraId="741EC2CF" w14:textId="77777777" w:rsidR="00B04821" w:rsidRPr="00B22206" w:rsidRDefault="0086067C" w:rsidP="00233CEF">
      <w:pPr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color w:val="000000"/>
        </w:rPr>
      </w:pPr>
      <w:r w:rsidRPr="00B22206">
        <w:rPr>
          <w:color w:val="000000"/>
        </w:rPr>
        <w:t>Male</w:t>
      </w:r>
    </w:p>
    <w:p w14:paraId="5B2478F5" w14:textId="77777777" w:rsidR="00B04821" w:rsidRPr="00B22206" w:rsidRDefault="0086067C">
      <w:pPr>
        <w:spacing w:after="0" w:line="276" w:lineRule="auto"/>
      </w:pPr>
      <w:r w:rsidRPr="00B22206">
        <w:t>2. Age</w:t>
      </w:r>
    </w:p>
    <w:p w14:paraId="21412F4A" w14:textId="77777777" w:rsidR="00B04821" w:rsidRPr="00B22206" w:rsidRDefault="0086067C">
      <w:pPr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color w:val="000000"/>
        </w:rPr>
      </w:pPr>
      <w:r w:rsidRPr="00B22206">
        <w:rPr>
          <w:color w:val="000000"/>
        </w:rPr>
        <w:t>18–29 years</w:t>
      </w:r>
    </w:p>
    <w:p w14:paraId="5CBFED04" w14:textId="77777777" w:rsidR="00B04821" w:rsidRPr="00B22206" w:rsidRDefault="0086067C">
      <w:pPr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color w:val="000000"/>
        </w:rPr>
      </w:pPr>
      <w:r w:rsidRPr="00B22206">
        <w:rPr>
          <w:color w:val="000000"/>
        </w:rPr>
        <w:t>30–39 years</w:t>
      </w:r>
    </w:p>
    <w:p w14:paraId="49F4A910" w14:textId="77777777" w:rsidR="00B04821" w:rsidRPr="00B22206" w:rsidRDefault="0086067C">
      <w:pPr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color w:val="000000"/>
        </w:rPr>
      </w:pPr>
      <w:r w:rsidRPr="00B22206">
        <w:rPr>
          <w:color w:val="000000"/>
        </w:rPr>
        <w:t>40–49 years</w:t>
      </w:r>
    </w:p>
    <w:p w14:paraId="4A06B942" w14:textId="77777777" w:rsidR="00B04821" w:rsidRPr="00B22206" w:rsidRDefault="0086067C">
      <w:pPr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color w:val="000000"/>
        </w:rPr>
      </w:pPr>
      <w:r w:rsidRPr="00B22206">
        <w:rPr>
          <w:color w:val="000000"/>
        </w:rPr>
        <w:t>50–59 years</w:t>
      </w:r>
    </w:p>
    <w:p w14:paraId="7EFDE8C6" w14:textId="77777777" w:rsidR="00B04821" w:rsidRPr="00B22206" w:rsidRDefault="0086067C" w:rsidP="00233CEF">
      <w:pPr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color w:val="000000"/>
        </w:rPr>
      </w:pPr>
      <w:r w:rsidRPr="00B22206">
        <w:rPr>
          <w:color w:val="000000"/>
        </w:rPr>
        <w:t>&gt;60 years</w:t>
      </w:r>
    </w:p>
    <w:p w14:paraId="6DD7DEED" w14:textId="77777777" w:rsidR="00B04821" w:rsidRPr="00B22206" w:rsidRDefault="0086067C">
      <w:pPr>
        <w:spacing w:after="0" w:line="276" w:lineRule="auto"/>
      </w:pPr>
      <w:r w:rsidRPr="00B22206">
        <w:t>3. Education level</w:t>
      </w:r>
    </w:p>
    <w:p w14:paraId="0D9012A0" w14:textId="77777777" w:rsidR="00B04821" w:rsidRPr="00B22206" w:rsidRDefault="0086067C">
      <w:pPr>
        <w:numPr>
          <w:ilvl w:val="0"/>
          <w:numId w:val="7"/>
        </w:numPr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color w:val="000000"/>
        </w:rPr>
      </w:pPr>
      <w:r w:rsidRPr="00B22206">
        <w:rPr>
          <w:color w:val="000000"/>
        </w:rPr>
        <w:t>Below Secondary</w:t>
      </w:r>
    </w:p>
    <w:p w14:paraId="6B274696" w14:textId="77777777" w:rsidR="00B04821" w:rsidRPr="00B22206" w:rsidRDefault="0086067C">
      <w:pPr>
        <w:numPr>
          <w:ilvl w:val="0"/>
          <w:numId w:val="7"/>
        </w:numPr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color w:val="000000"/>
        </w:rPr>
      </w:pPr>
      <w:r w:rsidRPr="00B22206">
        <w:rPr>
          <w:color w:val="000000"/>
        </w:rPr>
        <w:t>Secondary</w:t>
      </w:r>
    </w:p>
    <w:p w14:paraId="5CCBC6C0" w14:textId="77777777" w:rsidR="00B04821" w:rsidRPr="00B22206" w:rsidRDefault="0086067C">
      <w:pPr>
        <w:numPr>
          <w:ilvl w:val="0"/>
          <w:numId w:val="7"/>
        </w:numPr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color w:val="000000"/>
        </w:rPr>
      </w:pPr>
      <w:r w:rsidRPr="00B22206">
        <w:rPr>
          <w:color w:val="000000"/>
        </w:rPr>
        <w:t>Bachelor degree</w:t>
      </w:r>
    </w:p>
    <w:p w14:paraId="1094A113" w14:textId="77777777" w:rsidR="00B04821" w:rsidRPr="00B22206" w:rsidRDefault="0086067C" w:rsidP="00233CEF">
      <w:pPr>
        <w:numPr>
          <w:ilvl w:val="0"/>
          <w:numId w:val="7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color w:val="000000"/>
        </w:rPr>
      </w:pPr>
      <w:r w:rsidRPr="00B22206">
        <w:rPr>
          <w:color w:val="000000"/>
        </w:rPr>
        <w:t>Post graduate</w:t>
      </w:r>
    </w:p>
    <w:p w14:paraId="61E5B426" w14:textId="2006F995" w:rsidR="00B04821" w:rsidRPr="00B22206" w:rsidRDefault="008E2469" w:rsidP="008E2469">
      <w:pPr>
        <w:spacing w:after="0" w:line="276" w:lineRule="auto"/>
      </w:pPr>
      <w:r>
        <w:t>4</w:t>
      </w:r>
      <w:r w:rsidR="0086067C" w:rsidRPr="00B22206">
        <w:t>. E-government services usages experience</w:t>
      </w:r>
    </w:p>
    <w:p w14:paraId="443D03CD" w14:textId="77777777" w:rsidR="00B04821" w:rsidRPr="00B22206" w:rsidRDefault="0086067C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color w:val="000000"/>
        </w:rPr>
      </w:pPr>
      <w:r w:rsidRPr="00B22206">
        <w:rPr>
          <w:color w:val="000000"/>
        </w:rPr>
        <w:t>Less than 3 years</w:t>
      </w:r>
    </w:p>
    <w:p w14:paraId="73C79BD2" w14:textId="77777777" w:rsidR="00B04821" w:rsidRPr="00B22206" w:rsidRDefault="0086067C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color w:val="000000"/>
        </w:rPr>
      </w:pPr>
      <w:r w:rsidRPr="00B22206">
        <w:rPr>
          <w:color w:val="000000"/>
        </w:rPr>
        <w:t>3 – 6 years</w:t>
      </w:r>
    </w:p>
    <w:p w14:paraId="4BB1CB03" w14:textId="77777777" w:rsidR="00B04821" w:rsidRPr="00B22206" w:rsidRDefault="0086067C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color w:val="000000"/>
        </w:rPr>
      </w:pPr>
      <w:r w:rsidRPr="00B22206">
        <w:rPr>
          <w:color w:val="000000"/>
        </w:rPr>
        <w:t>7- 10 years</w:t>
      </w:r>
    </w:p>
    <w:p w14:paraId="7EC61883" w14:textId="300437B3" w:rsidR="00B04821" w:rsidRDefault="0086067C" w:rsidP="00233CEF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color w:val="000000"/>
        </w:rPr>
      </w:pPr>
      <w:r w:rsidRPr="00B22206">
        <w:rPr>
          <w:color w:val="000000"/>
        </w:rPr>
        <w:t>More than 10 years</w:t>
      </w:r>
    </w:p>
    <w:p w14:paraId="10A76569" w14:textId="3E02034A" w:rsidR="00B04821" w:rsidRPr="00B22206" w:rsidRDefault="008E2469">
      <w:pPr>
        <w:spacing w:after="0" w:line="276" w:lineRule="auto"/>
      </w:pPr>
      <w:r>
        <w:t>5</w:t>
      </w:r>
      <w:r w:rsidR="0086067C" w:rsidRPr="00B22206">
        <w:t>. Region</w:t>
      </w:r>
    </w:p>
    <w:p w14:paraId="00EA1E87" w14:textId="77777777" w:rsidR="00B04821" w:rsidRPr="00B22206" w:rsidRDefault="0086067C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color w:val="000000"/>
        </w:rPr>
      </w:pPr>
      <w:r w:rsidRPr="00B22206">
        <w:rPr>
          <w:color w:val="000000"/>
        </w:rPr>
        <w:t>Urban</w:t>
      </w:r>
    </w:p>
    <w:p w14:paraId="30A1C90E" w14:textId="77777777" w:rsidR="00B04821" w:rsidRPr="00B22206" w:rsidRDefault="0086067C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color w:val="000000"/>
        </w:rPr>
      </w:pPr>
      <w:r w:rsidRPr="00B22206">
        <w:rPr>
          <w:color w:val="000000"/>
        </w:rPr>
        <w:t>Semi-Urban</w:t>
      </w:r>
    </w:p>
    <w:p w14:paraId="49AAF7C7" w14:textId="44227586" w:rsidR="00B04821" w:rsidRDefault="0086067C" w:rsidP="00233CEF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color w:val="000000"/>
        </w:rPr>
      </w:pPr>
      <w:r w:rsidRPr="00B22206">
        <w:rPr>
          <w:color w:val="000000"/>
        </w:rPr>
        <w:t>Rural</w:t>
      </w:r>
    </w:p>
    <w:p w14:paraId="3EF05C88" w14:textId="6820E311" w:rsidR="00B04821" w:rsidRPr="00B22206" w:rsidRDefault="008E2469">
      <w:pPr>
        <w:spacing w:after="0" w:line="276" w:lineRule="auto"/>
      </w:pPr>
      <w:r>
        <w:t>6</w:t>
      </w:r>
      <w:r w:rsidR="0086067C" w:rsidRPr="00B22206">
        <w:t>. Division</w:t>
      </w:r>
    </w:p>
    <w:p w14:paraId="261A974A" w14:textId="77777777" w:rsidR="00B04821" w:rsidRPr="00B22206" w:rsidRDefault="0086067C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color w:val="000000"/>
        </w:rPr>
      </w:pPr>
      <w:proofErr w:type="spellStart"/>
      <w:r w:rsidRPr="00B22206">
        <w:rPr>
          <w:color w:val="000000"/>
        </w:rPr>
        <w:t>Barishal</w:t>
      </w:r>
      <w:proofErr w:type="spellEnd"/>
      <w:r w:rsidRPr="00B22206">
        <w:rPr>
          <w:color w:val="000000"/>
        </w:rPr>
        <w:t xml:space="preserve"> Division</w:t>
      </w:r>
    </w:p>
    <w:p w14:paraId="652AA91A" w14:textId="77777777" w:rsidR="00B04821" w:rsidRPr="00B22206" w:rsidRDefault="0086067C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color w:val="000000"/>
        </w:rPr>
      </w:pPr>
      <w:proofErr w:type="spellStart"/>
      <w:r w:rsidRPr="00B22206">
        <w:rPr>
          <w:color w:val="000000"/>
        </w:rPr>
        <w:t>Chattogram</w:t>
      </w:r>
      <w:proofErr w:type="spellEnd"/>
      <w:r w:rsidRPr="00B22206">
        <w:rPr>
          <w:color w:val="000000"/>
        </w:rPr>
        <w:t xml:space="preserve"> Division</w:t>
      </w:r>
    </w:p>
    <w:p w14:paraId="30A645A1" w14:textId="77777777" w:rsidR="00B04821" w:rsidRPr="00B22206" w:rsidRDefault="0086067C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color w:val="000000"/>
        </w:rPr>
      </w:pPr>
      <w:r w:rsidRPr="00B22206">
        <w:rPr>
          <w:color w:val="000000"/>
        </w:rPr>
        <w:t>Dhaka Division</w:t>
      </w:r>
    </w:p>
    <w:p w14:paraId="75C9FCA3" w14:textId="77777777" w:rsidR="00B04821" w:rsidRPr="00B22206" w:rsidRDefault="0086067C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color w:val="000000"/>
        </w:rPr>
      </w:pPr>
      <w:r w:rsidRPr="00B22206">
        <w:rPr>
          <w:color w:val="000000"/>
        </w:rPr>
        <w:t>Khulna Division</w:t>
      </w:r>
    </w:p>
    <w:p w14:paraId="60EE0089" w14:textId="77777777" w:rsidR="00B04821" w:rsidRPr="00B22206" w:rsidRDefault="0086067C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color w:val="000000"/>
        </w:rPr>
      </w:pPr>
      <w:r w:rsidRPr="00B22206">
        <w:rPr>
          <w:color w:val="000000"/>
        </w:rPr>
        <w:t>Mymensingh Division</w:t>
      </w:r>
    </w:p>
    <w:p w14:paraId="25976369" w14:textId="77777777" w:rsidR="00B04821" w:rsidRPr="00B22206" w:rsidRDefault="0086067C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color w:val="000000"/>
        </w:rPr>
      </w:pPr>
      <w:r w:rsidRPr="00B22206">
        <w:rPr>
          <w:color w:val="000000"/>
        </w:rPr>
        <w:t>Rajshahi Division</w:t>
      </w:r>
    </w:p>
    <w:p w14:paraId="3BCD6C3E" w14:textId="77777777" w:rsidR="00B04821" w:rsidRPr="00B22206" w:rsidRDefault="0086067C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color w:val="000000"/>
        </w:rPr>
      </w:pPr>
      <w:r w:rsidRPr="00B22206">
        <w:rPr>
          <w:color w:val="000000"/>
        </w:rPr>
        <w:t>Rangpur Division</w:t>
      </w:r>
    </w:p>
    <w:p w14:paraId="5390335A" w14:textId="58AEF6E9" w:rsidR="00B04821" w:rsidRPr="00494F13" w:rsidRDefault="0086067C" w:rsidP="00233CEF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color w:val="000000"/>
          <w:sz w:val="22"/>
          <w:szCs w:val="22"/>
        </w:rPr>
      </w:pPr>
      <w:bookmarkStart w:id="0" w:name="_heading=h.gjdgxs" w:colFirst="0" w:colLast="0"/>
      <w:bookmarkEnd w:id="0"/>
      <w:r w:rsidRPr="00B22206">
        <w:rPr>
          <w:color w:val="000000"/>
        </w:rPr>
        <w:t>Sylhet Division</w:t>
      </w:r>
    </w:p>
    <w:p w14:paraId="24A1F589" w14:textId="77777777" w:rsidR="008E2469" w:rsidRDefault="008E2469" w:rsidP="00D4750B">
      <w:pPr>
        <w:spacing w:after="0" w:line="360" w:lineRule="auto"/>
        <w:jc w:val="center"/>
        <w:rPr>
          <w:b/>
          <w:bCs/>
          <w:sz w:val="22"/>
          <w:szCs w:val="22"/>
        </w:rPr>
        <w:sectPr w:rsidR="008E2469" w:rsidSect="008E2469">
          <w:type w:val="continuous"/>
          <w:pgSz w:w="11906" w:h="16838"/>
          <w:pgMar w:top="1440" w:right="1080" w:bottom="1440" w:left="1080" w:header="708" w:footer="708" w:gutter="0"/>
          <w:cols w:num="2" w:space="720"/>
        </w:sectPr>
      </w:pPr>
    </w:p>
    <w:p w14:paraId="04EF4ED2" w14:textId="77777777" w:rsidR="008E2469" w:rsidRDefault="008E2469" w:rsidP="00D4750B">
      <w:pPr>
        <w:spacing w:after="0" w:line="360" w:lineRule="auto"/>
        <w:jc w:val="center"/>
        <w:rPr>
          <w:b/>
          <w:bCs/>
          <w:sz w:val="22"/>
          <w:szCs w:val="22"/>
        </w:rPr>
      </w:pPr>
    </w:p>
    <w:p w14:paraId="79C4F3E9" w14:textId="74553C18" w:rsidR="00B04821" w:rsidRPr="00D4750B" w:rsidRDefault="0086067C" w:rsidP="00D4750B">
      <w:pPr>
        <w:spacing w:after="0" w:line="360" w:lineRule="auto"/>
        <w:jc w:val="center"/>
        <w:rPr>
          <w:b/>
          <w:bCs/>
          <w:sz w:val="22"/>
          <w:szCs w:val="22"/>
        </w:rPr>
      </w:pPr>
      <w:r w:rsidRPr="00D4750B">
        <w:rPr>
          <w:b/>
          <w:bCs/>
          <w:sz w:val="22"/>
          <w:szCs w:val="22"/>
        </w:rPr>
        <w:t>Please rate the degree to which you agree with the following statement.</w:t>
      </w:r>
    </w:p>
    <w:p w14:paraId="406DAA6C" w14:textId="1A12B648" w:rsidR="004141F5" w:rsidRPr="004141F5" w:rsidRDefault="004141F5" w:rsidP="004141F5">
      <w:pPr>
        <w:spacing w:after="0" w:line="360" w:lineRule="auto"/>
        <w:jc w:val="center"/>
        <w:rPr>
          <w:sz w:val="22"/>
          <w:szCs w:val="22"/>
        </w:rPr>
      </w:pPr>
      <w:r w:rsidRPr="004141F5">
        <w:rPr>
          <w:sz w:val="22"/>
          <w:szCs w:val="22"/>
        </w:rPr>
        <w:t>7 for Strongly Agree, 6 for Agree, 5 for Somewhat Agree, 4 for Neutral, 3 for Somewhat Disagree, 2 for Disagree, 1 for Strongly Disagree</w:t>
      </w:r>
    </w:p>
    <w:tbl>
      <w:tblPr>
        <w:tblStyle w:val="a"/>
        <w:tblW w:w="10392" w:type="dxa"/>
        <w:tblLayout w:type="fixed"/>
        <w:tblLook w:val="0400" w:firstRow="0" w:lastRow="0" w:firstColumn="0" w:lastColumn="0" w:noHBand="0" w:noVBand="1"/>
      </w:tblPr>
      <w:tblGrid>
        <w:gridCol w:w="8104"/>
        <w:gridCol w:w="326"/>
        <w:gridCol w:w="326"/>
        <w:gridCol w:w="326"/>
        <w:gridCol w:w="326"/>
        <w:gridCol w:w="328"/>
        <w:gridCol w:w="328"/>
        <w:gridCol w:w="328"/>
      </w:tblGrid>
      <w:tr w:rsidR="004141F5" w14:paraId="79F84918" w14:textId="1F73704A" w:rsidTr="006A6906">
        <w:trPr>
          <w:trHeight w:val="310"/>
          <w:tblHeader/>
        </w:trPr>
        <w:tc>
          <w:tcPr>
            <w:tcW w:w="10392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AA786A6" w14:textId="316E2229" w:rsidR="004141F5" w:rsidRDefault="004141F5" w:rsidP="005310C0">
            <w:pPr>
              <w:spacing w:after="0" w:line="360" w:lineRule="auto"/>
              <w:jc w:val="center"/>
              <w:rPr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Statement</w:t>
            </w:r>
          </w:p>
        </w:tc>
      </w:tr>
      <w:tr w:rsidR="004141F5" w14:paraId="06DC48A1" w14:textId="77E557E2" w:rsidTr="004141F5">
        <w:trPr>
          <w:trHeight w:val="310"/>
        </w:trPr>
        <w:tc>
          <w:tcPr>
            <w:tcW w:w="8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5192677" w14:textId="1C5F3F14" w:rsidR="004141F5" w:rsidRDefault="004141F5" w:rsidP="005310C0">
            <w:pPr>
              <w:spacing w:after="0"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QV1. The DMSS has consistent quality to access government services.</w:t>
            </w:r>
          </w:p>
        </w:tc>
        <w:tc>
          <w:tcPr>
            <w:tcW w:w="32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0E569BC" w14:textId="77777777" w:rsidR="004141F5" w:rsidRDefault="004141F5" w:rsidP="005310C0">
            <w:pPr>
              <w:spacing w:after="0"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32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C164E94" w14:textId="77777777" w:rsidR="004141F5" w:rsidRDefault="004141F5" w:rsidP="005310C0">
            <w:pPr>
              <w:spacing w:after="0"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32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ED15237" w14:textId="77777777" w:rsidR="004141F5" w:rsidRDefault="004141F5" w:rsidP="005310C0">
            <w:pPr>
              <w:spacing w:after="0"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32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F4BE8A3" w14:textId="77777777" w:rsidR="004141F5" w:rsidRDefault="004141F5" w:rsidP="005310C0">
            <w:pPr>
              <w:spacing w:after="0"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32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E289B57" w14:textId="77777777" w:rsidR="004141F5" w:rsidRDefault="004141F5" w:rsidP="005310C0">
            <w:pPr>
              <w:spacing w:after="0"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32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41E72523" w14:textId="02D13C2D" w:rsidR="004141F5" w:rsidRDefault="004141F5" w:rsidP="005310C0">
            <w:pPr>
              <w:spacing w:after="0"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32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3469612E" w14:textId="2FFE3F2C" w:rsidR="004141F5" w:rsidRDefault="004141F5" w:rsidP="005310C0">
            <w:pPr>
              <w:spacing w:after="0"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</w:t>
            </w:r>
          </w:p>
        </w:tc>
      </w:tr>
      <w:tr w:rsidR="004141F5" w14:paraId="22B17000" w14:textId="49C1E0BA" w:rsidTr="004141F5">
        <w:trPr>
          <w:trHeight w:val="310"/>
        </w:trPr>
        <w:tc>
          <w:tcPr>
            <w:tcW w:w="810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BDAEACE" w14:textId="2A4DE62D" w:rsidR="004141F5" w:rsidRDefault="004141F5" w:rsidP="004141F5">
            <w:pPr>
              <w:spacing w:after="0"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QV2. The DMSS has is well made to access government services.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86EC205" w14:textId="77777777" w:rsidR="004141F5" w:rsidRDefault="004141F5" w:rsidP="004141F5">
            <w:pPr>
              <w:spacing w:after="0"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C1603D9" w14:textId="77777777" w:rsidR="004141F5" w:rsidRDefault="004141F5" w:rsidP="004141F5">
            <w:pPr>
              <w:spacing w:after="0"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39E60FE" w14:textId="77777777" w:rsidR="004141F5" w:rsidRDefault="004141F5" w:rsidP="004141F5">
            <w:pPr>
              <w:spacing w:after="0"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DFBBCD9" w14:textId="77777777" w:rsidR="004141F5" w:rsidRDefault="004141F5" w:rsidP="004141F5">
            <w:pPr>
              <w:spacing w:after="0"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D88C31A" w14:textId="77777777" w:rsidR="004141F5" w:rsidRDefault="004141F5" w:rsidP="004141F5">
            <w:pPr>
              <w:spacing w:after="0"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1D1540A9" w14:textId="00D68962" w:rsidR="004141F5" w:rsidRDefault="004141F5" w:rsidP="004141F5">
            <w:pPr>
              <w:spacing w:after="0"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2DD71032" w14:textId="41612BD3" w:rsidR="004141F5" w:rsidRDefault="004141F5" w:rsidP="004141F5">
            <w:pPr>
              <w:spacing w:after="0"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</w:t>
            </w:r>
          </w:p>
        </w:tc>
      </w:tr>
      <w:tr w:rsidR="004141F5" w14:paraId="011ABC90" w14:textId="2E9512BA" w:rsidTr="004141F5">
        <w:trPr>
          <w:trHeight w:val="310"/>
        </w:trPr>
        <w:tc>
          <w:tcPr>
            <w:tcW w:w="810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C226248" w14:textId="2A2D79FA" w:rsidR="004141F5" w:rsidRDefault="004141F5" w:rsidP="004141F5">
            <w:pPr>
              <w:spacing w:after="0"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QV3. The DMSS has an acceptable standard of quality to access government services.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E211310" w14:textId="77777777" w:rsidR="004141F5" w:rsidRDefault="004141F5" w:rsidP="004141F5">
            <w:pPr>
              <w:spacing w:after="0"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5E51B69" w14:textId="77777777" w:rsidR="004141F5" w:rsidRDefault="004141F5" w:rsidP="004141F5">
            <w:pPr>
              <w:spacing w:after="0"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15979BC" w14:textId="77777777" w:rsidR="004141F5" w:rsidRDefault="004141F5" w:rsidP="004141F5">
            <w:pPr>
              <w:spacing w:after="0"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0A02566" w14:textId="77777777" w:rsidR="004141F5" w:rsidRDefault="004141F5" w:rsidP="004141F5">
            <w:pPr>
              <w:spacing w:after="0"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AC77685" w14:textId="77777777" w:rsidR="004141F5" w:rsidRDefault="004141F5" w:rsidP="004141F5">
            <w:pPr>
              <w:spacing w:after="0"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660D8570" w14:textId="47DB1279" w:rsidR="004141F5" w:rsidRDefault="004141F5" w:rsidP="004141F5">
            <w:pPr>
              <w:spacing w:after="0"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27FC24C4" w14:textId="3A608293" w:rsidR="004141F5" w:rsidRDefault="004141F5" w:rsidP="004141F5">
            <w:pPr>
              <w:spacing w:after="0"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</w:t>
            </w:r>
          </w:p>
        </w:tc>
      </w:tr>
      <w:tr w:rsidR="004141F5" w14:paraId="47EC7E1B" w14:textId="0F1B39B7" w:rsidTr="004141F5">
        <w:trPr>
          <w:trHeight w:val="310"/>
        </w:trPr>
        <w:tc>
          <w:tcPr>
            <w:tcW w:w="810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9C097AE" w14:textId="6AF47A76" w:rsidR="004141F5" w:rsidRDefault="004141F5" w:rsidP="004141F5">
            <w:pPr>
              <w:spacing w:after="0"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QV4. The DMSS would perform consistently to access government services.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C87F754" w14:textId="77777777" w:rsidR="004141F5" w:rsidRDefault="004141F5" w:rsidP="004141F5">
            <w:pPr>
              <w:spacing w:after="0"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7284654" w14:textId="77777777" w:rsidR="004141F5" w:rsidRDefault="004141F5" w:rsidP="004141F5">
            <w:pPr>
              <w:spacing w:after="0"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F1EE540" w14:textId="77777777" w:rsidR="004141F5" w:rsidRDefault="004141F5" w:rsidP="004141F5">
            <w:pPr>
              <w:spacing w:after="0"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F4D8ED4" w14:textId="77777777" w:rsidR="004141F5" w:rsidRDefault="004141F5" w:rsidP="004141F5">
            <w:pPr>
              <w:spacing w:after="0"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D6D5F43" w14:textId="77777777" w:rsidR="004141F5" w:rsidRDefault="004141F5" w:rsidP="004141F5">
            <w:pPr>
              <w:spacing w:after="0"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320A105A" w14:textId="237E1A58" w:rsidR="004141F5" w:rsidRDefault="004141F5" w:rsidP="004141F5">
            <w:pPr>
              <w:spacing w:after="0"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2281D209" w14:textId="37C56CBF" w:rsidR="004141F5" w:rsidRDefault="004141F5" w:rsidP="004141F5">
            <w:pPr>
              <w:spacing w:after="0"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</w:t>
            </w:r>
          </w:p>
        </w:tc>
      </w:tr>
      <w:tr w:rsidR="004141F5" w14:paraId="61E888A6" w14:textId="696371B8" w:rsidTr="004141F5">
        <w:trPr>
          <w:trHeight w:val="422"/>
        </w:trPr>
        <w:tc>
          <w:tcPr>
            <w:tcW w:w="810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6AEB9CF" w14:textId="307FF80A" w:rsidR="004141F5" w:rsidRDefault="004141F5" w:rsidP="004141F5">
            <w:pPr>
              <w:spacing w:after="0"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V1. Using the DMSS has improved the way others perceive me to access government services.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81B188A" w14:textId="77777777" w:rsidR="004141F5" w:rsidRDefault="004141F5" w:rsidP="004141F5">
            <w:pPr>
              <w:spacing w:after="0"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2890D8C" w14:textId="77777777" w:rsidR="004141F5" w:rsidRDefault="004141F5" w:rsidP="004141F5">
            <w:pPr>
              <w:spacing w:after="0"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ED97C2B" w14:textId="77777777" w:rsidR="004141F5" w:rsidRDefault="004141F5" w:rsidP="004141F5">
            <w:pPr>
              <w:spacing w:after="0"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87D3BF6" w14:textId="77777777" w:rsidR="004141F5" w:rsidRDefault="004141F5" w:rsidP="004141F5">
            <w:pPr>
              <w:spacing w:after="0"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7722B01" w14:textId="77777777" w:rsidR="004141F5" w:rsidRDefault="004141F5" w:rsidP="004141F5">
            <w:pPr>
              <w:spacing w:after="0"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054C9A83" w14:textId="2BE9BFDE" w:rsidR="004141F5" w:rsidRDefault="004141F5" w:rsidP="004141F5">
            <w:pPr>
              <w:spacing w:after="0"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270E8081" w14:textId="41727161" w:rsidR="004141F5" w:rsidRDefault="004141F5" w:rsidP="004141F5">
            <w:pPr>
              <w:spacing w:after="0"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</w:t>
            </w:r>
          </w:p>
        </w:tc>
      </w:tr>
      <w:tr w:rsidR="004141F5" w14:paraId="57B7F6D1" w14:textId="7264947A" w:rsidTr="004141F5">
        <w:trPr>
          <w:trHeight w:val="310"/>
        </w:trPr>
        <w:tc>
          <w:tcPr>
            <w:tcW w:w="810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0CF267E" w14:textId="23D5A665" w:rsidR="004141F5" w:rsidRDefault="004141F5" w:rsidP="004141F5">
            <w:pPr>
              <w:spacing w:after="0"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V2. The DMSS is used by many people that I know to access government services.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6046F9D" w14:textId="77777777" w:rsidR="004141F5" w:rsidRDefault="004141F5" w:rsidP="004141F5">
            <w:pPr>
              <w:spacing w:after="0"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33AAA95" w14:textId="77777777" w:rsidR="004141F5" w:rsidRDefault="004141F5" w:rsidP="004141F5">
            <w:pPr>
              <w:spacing w:after="0"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CAEFA15" w14:textId="77777777" w:rsidR="004141F5" w:rsidRDefault="004141F5" w:rsidP="004141F5">
            <w:pPr>
              <w:spacing w:after="0"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FBCDD4F" w14:textId="77777777" w:rsidR="004141F5" w:rsidRDefault="004141F5" w:rsidP="004141F5">
            <w:pPr>
              <w:spacing w:after="0"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B82E5D5" w14:textId="77777777" w:rsidR="004141F5" w:rsidRDefault="004141F5" w:rsidP="004141F5">
            <w:pPr>
              <w:spacing w:after="0"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60AD588D" w14:textId="5E7465E3" w:rsidR="004141F5" w:rsidRDefault="004141F5" w:rsidP="004141F5">
            <w:pPr>
              <w:spacing w:after="0"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17A0EE54" w14:textId="32759287" w:rsidR="004141F5" w:rsidRDefault="004141F5" w:rsidP="004141F5">
            <w:pPr>
              <w:spacing w:after="0"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</w:t>
            </w:r>
          </w:p>
        </w:tc>
      </w:tr>
      <w:tr w:rsidR="004141F5" w14:paraId="2BC67947" w14:textId="13E3D679" w:rsidTr="004141F5">
        <w:trPr>
          <w:trHeight w:val="343"/>
        </w:trPr>
        <w:tc>
          <w:tcPr>
            <w:tcW w:w="810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8492FB" w14:textId="504C7FC1" w:rsidR="004141F5" w:rsidRDefault="004141F5" w:rsidP="004141F5">
            <w:pPr>
              <w:spacing w:after="0"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V3. Using the DMSS would make a good impression on other people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40785F8" w14:textId="77777777" w:rsidR="004141F5" w:rsidRDefault="004141F5" w:rsidP="004141F5">
            <w:pPr>
              <w:spacing w:after="0"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FAB4C50" w14:textId="77777777" w:rsidR="004141F5" w:rsidRDefault="004141F5" w:rsidP="004141F5">
            <w:pPr>
              <w:spacing w:after="0"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99B955F" w14:textId="77777777" w:rsidR="004141F5" w:rsidRDefault="004141F5" w:rsidP="004141F5">
            <w:pPr>
              <w:spacing w:after="0"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BE1E2E" w14:textId="77777777" w:rsidR="004141F5" w:rsidRDefault="004141F5" w:rsidP="004141F5">
            <w:pPr>
              <w:spacing w:after="0"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89874D3" w14:textId="77777777" w:rsidR="004141F5" w:rsidRDefault="004141F5" w:rsidP="004141F5">
            <w:pPr>
              <w:spacing w:after="0"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0E56607C" w14:textId="63830F72" w:rsidR="004141F5" w:rsidRDefault="004141F5" w:rsidP="004141F5">
            <w:pPr>
              <w:spacing w:after="0"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26A79E26" w14:textId="35F4706A" w:rsidR="004141F5" w:rsidRDefault="004141F5" w:rsidP="004141F5">
            <w:pPr>
              <w:spacing w:after="0"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</w:t>
            </w:r>
          </w:p>
        </w:tc>
      </w:tr>
      <w:tr w:rsidR="004141F5" w14:paraId="30A3C685" w14:textId="076AE882" w:rsidTr="004141F5">
        <w:trPr>
          <w:trHeight w:val="350"/>
        </w:trPr>
        <w:tc>
          <w:tcPr>
            <w:tcW w:w="810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82767BA" w14:textId="2B45CC43" w:rsidR="004141F5" w:rsidRDefault="004141F5" w:rsidP="004141F5">
            <w:pPr>
              <w:spacing w:after="0"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PV1. I would use the DMSS to test new way of doing things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AC34558" w14:textId="77777777" w:rsidR="004141F5" w:rsidRDefault="004141F5" w:rsidP="004141F5">
            <w:pPr>
              <w:spacing w:after="0"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047F917" w14:textId="77777777" w:rsidR="004141F5" w:rsidRDefault="004141F5" w:rsidP="004141F5">
            <w:pPr>
              <w:spacing w:after="0"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42BC311" w14:textId="77777777" w:rsidR="004141F5" w:rsidRDefault="004141F5" w:rsidP="004141F5">
            <w:pPr>
              <w:spacing w:after="0"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DE7499A" w14:textId="77777777" w:rsidR="004141F5" w:rsidRDefault="004141F5" w:rsidP="004141F5">
            <w:pPr>
              <w:spacing w:after="0"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CFF7E79" w14:textId="77777777" w:rsidR="004141F5" w:rsidRDefault="004141F5" w:rsidP="004141F5">
            <w:pPr>
              <w:spacing w:after="0"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4146E9B2" w14:textId="7D8970D7" w:rsidR="004141F5" w:rsidRDefault="004141F5" w:rsidP="004141F5">
            <w:pPr>
              <w:spacing w:after="0"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2B666865" w14:textId="1CBADC3F" w:rsidR="004141F5" w:rsidRDefault="004141F5" w:rsidP="004141F5">
            <w:pPr>
              <w:spacing w:after="0"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</w:t>
            </w:r>
          </w:p>
        </w:tc>
      </w:tr>
      <w:tr w:rsidR="004141F5" w14:paraId="6B08954B" w14:textId="12BFA1C4" w:rsidTr="004141F5">
        <w:trPr>
          <w:trHeight w:val="310"/>
        </w:trPr>
        <w:tc>
          <w:tcPr>
            <w:tcW w:w="810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60398A3" w14:textId="0B63F061" w:rsidR="004141F5" w:rsidRDefault="004141F5" w:rsidP="004141F5">
            <w:pPr>
              <w:spacing w:after="0"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PV2. I would use the DMSS to try new technologies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3036129" w14:textId="77777777" w:rsidR="004141F5" w:rsidRDefault="004141F5" w:rsidP="004141F5">
            <w:pPr>
              <w:spacing w:after="0"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3B3215C" w14:textId="77777777" w:rsidR="004141F5" w:rsidRDefault="004141F5" w:rsidP="004141F5">
            <w:pPr>
              <w:spacing w:after="0"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A139A7E" w14:textId="77777777" w:rsidR="004141F5" w:rsidRDefault="004141F5" w:rsidP="004141F5">
            <w:pPr>
              <w:spacing w:after="0"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D1AA5F7" w14:textId="77777777" w:rsidR="004141F5" w:rsidRDefault="004141F5" w:rsidP="004141F5">
            <w:pPr>
              <w:spacing w:after="0"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25DFEE7" w14:textId="77777777" w:rsidR="004141F5" w:rsidRDefault="004141F5" w:rsidP="004141F5">
            <w:pPr>
              <w:spacing w:after="0"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48C3FD84" w14:textId="47A02558" w:rsidR="004141F5" w:rsidRDefault="004141F5" w:rsidP="004141F5">
            <w:pPr>
              <w:spacing w:after="0"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5CADA315" w14:textId="65C56D3E" w:rsidR="004141F5" w:rsidRDefault="004141F5" w:rsidP="004141F5">
            <w:pPr>
              <w:spacing w:after="0"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</w:t>
            </w:r>
          </w:p>
        </w:tc>
      </w:tr>
      <w:tr w:rsidR="004141F5" w14:paraId="0D2E647F" w14:textId="0C565664" w:rsidTr="004141F5">
        <w:trPr>
          <w:trHeight w:val="310"/>
        </w:trPr>
        <w:tc>
          <w:tcPr>
            <w:tcW w:w="810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35452FD" w14:textId="4BF233BE" w:rsidR="004141F5" w:rsidRDefault="004141F5" w:rsidP="004141F5">
            <w:pPr>
              <w:spacing w:after="0"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PV3. I would use the DMSS out of curiosity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5007E51" w14:textId="77777777" w:rsidR="004141F5" w:rsidRDefault="004141F5" w:rsidP="004141F5">
            <w:pPr>
              <w:spacing w:after="0"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EFAAB10" w14:textId="77777777" w:rsidR="004141F5" w:rsidRDefault="004141F5" w:rsidP="004141F5">
            <w:pPr>
              <w:spacing w:after="0"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1816327" w14:textId="77777777" w:rsidR="004141F5" w:rsidRDefault="004141F5" w:rsidP="004141F5">
            <w:pPr>
              <w:spacing w:after="0"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BC57694" w14:textId="77777777" w:rsidR="004141F5" w:rsidRDefault="004141F5" w:rsidP="004141F5">
            <w:pPr>
              <w:spacing w:after="0"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162FA70" w14:textId="77777777" w:rsidR="004141F5" w:rsidRDefault="004141F5" w:rsidP="004141F5">
            <w:pPr>
              <w:spacing w:after="0"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667949B0" w14:textId="61FCE047" w:rsidR="004141F5" w:rsidRDefault="004141F5" w:rsidP="004141F5">
            <w:pPr>
              <w:spacing w:after="0"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673CF42C" w14:textId="3D34EE31" w:rsidR="004141F5" w:rsidRDefault="004141F5" w:rsidP="004141F5">
            <w:pPr>
              <w:spacing w:after="0"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</w:t>
            </w:r>
          </w:p>
        </w:tc>
      </w:tr>
      <w:tr w:rsidR="004141F5" w14:paraId="002BD121" w14:textId="73D2FBF8" w:rsidTr="004141F5">
        <w:trPr>
          <w:trHeight w:val="549"/>
        </w:trPr>
        <w:tc>
          <w:tcPr>
            <w:tcW w:w="810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18D14D4" w14:textId="1D624B3B" w:rsidR="004141F5" w:rsidRDefault="004141F5" w:rsidP="004141F5">
            <w:pPr>
              <w:spacing w:after="0"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V1. I would use the DMSS platform instead of conventional method when the service that I want is available in the electronic platform.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C64C111" w14:textId="77777777" w:rsidR="004141F5" w:rsidRDefault="004141F5" w:rsidP="004141F5">
            <w:pPr>
              <w:spacing w:after="0"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04F578E" w14:textId="77777777" w:rsidR="004141F5" w:rsidRDefault="004141F5" w:rsidP="004141F5">
            <w:pPr>
              <w:spacing w:after="0"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EDED8A2" w14:textId="77777777" w:rsidR="004141F5" w:rsidRDefault="004141F5" w:rsidP="004141F5">
            <w:pPr>
              <w:spacing w:after="0"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629B28B" w14:textId="77777777" w:rsidR="004141F5" w:rsidRDefault="004141F5" w:rsidP="004141F5">
            <w:pPr>
              <w:spacing w:after="0"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8B3435B" w14:textId="77777777" w:rsidR="004141F5" w:rsidRDefault="004141F5" w:rsidP="004141F5">
            <w:pPr>
              <w:spacing w:after="0"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6DDED1AA" w14:textId="3F33A1B3" w:rsidR="004141F5" w:rsidRDefault="004141F5" w:rsidP="004141F5">
            <w:pPr>
              <w:spacing w:after="0"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0019472B" w14:textId="3ACF38A1" w:rsidR="004141F5" w:rsidRDefault="004141F5" w:rsidP="004141F5">
            <w:pPr>
              <w:spacing w:after="0"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</w:t>
            </w:r>
          </w:p>
        </w:tc>
      </w:tr>
      <w:tr w:rsidR="004141F5" w14:paraId="4F9C21E9" w14:textId="64CBE9A7" w:rsidTr="004141F5">
        <w:trPr>
          <w:trHeight w:val="416"/>
        </w:trPr>
        <w:tc>
          <w:tcPr>
            <w:tcW w:w="810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C029503" w14:textId="3F694607" w:rsidR="004141F5" w:rsidRDefault="004141F5" w:rsidP="004141F5">
            <w:pPr>
              <w:spacing w:after="0"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lastRenderedPageBreak/>
              <w:t>CV2. I prefer to use the DMSS platform instead of conventional method when the service that I want is available in the electronic platform.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A1B6C81" w14:textId="77777777" w:rsidR="004141F5" w:rsidRDefault="004141F5" w:rsidP="004141F5">
            <w:pPr>
              <w:spacing w:after="0"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91E85FB" w14:textId="77777777" w:rsidR="004141F5" w:rsidRDefault="004141F5" w:rsidP="004141F5">
            <w:pPr>
              <w:spacing w:after="0"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3069E0F" w14:textId="77777777" w:rsidR="004141F5" w:rsidRDefault="004141F5" w:rsidP="004141F5">
            <w:pPr>
              <w:spacing w:after="0"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FEAA846" w14:textId="77777777" w:rsidR="004141F5" w:rsidRDefault="004141F5" w:rsidP="004141F5">
            <w:pPr>
              <w:spacing w:after="0"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84664F7" w14:textId="77777777" w:rsidR="004141F5" w:rsidRDefault="004141F5" w:rsidP="004141F5">
            <w:pPr>
              <w:spacing w:after="0"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5E41A111" w14:textId="3ABC41D8" w:rsidR="004141F5" w:rsidRDefault="004141F5" w:rsidP="004141F5">
            <w:pPr>
              <w:spacing w:after="0"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7DCF8BE0" w14:textId="6336CEA3" w:rsidR="004141F5" w:rsidRDefault="004141F5" w:rsidP="004141F5">
            <w:pPr>
              <w:spacing w:after="0"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</w:t>
            </w:r>
          </w:p>
        </w:tc>
      </w:tr>
      <w:tr w:rsidR="004141F5" w14:paraId="69D2D9B2" w14:textId="1E36008C" w:rsidTr="004141F5">
        <w:trPr>
          <w:trHeight w:val="416"/>
        </w:trPr>
        <w:tc>
          <w:tcPr>
            <w:tcW w:w="810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3CDBABE" w14:textId="348122F9" w:rsidR="004141F5" w:rsidRDefault="004141F5" w:rsidP="004141F5">
            <w:pPr>
              <w:spacing w:after="0"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V3. I would use the DMSS platform instead of conventional method if there were a subsidy for DMSS.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681CF5B" w14:textId="77777777" w:rsidR="004141F5" w:rsidRDefault="004141F5" w:rsidP="004141F5">
            <w:pPr>
              <w:spacing w:after="0"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CFCC912" w14:textId="77777777" w:rsidR="004141F5" w:rsidRDefault="004141F5" w:rsidP="004141F5">
            <w:pPr>
              <w:spacing w:after="0"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8BAB0D9" w14:textId="77777777" w:rsidR="004141F5" w:rsidRDefault="004141F5" w:rsidP="004141F5">
            <w:pPr>
              <w:spacing w:after="0"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D1F51AA" w14:textId="77777777" w:rsidR="004141F5" w:rsidRDefault="004141F5" w:rsidP="004141F5">
            <w:pPr>
              <w:spacing w:after="0"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58CE8FB" w14:textId="77777777" w:rsidR="004141F5" w:rsidRDefault="004141F5" w:rsidP="004141F5">
            <w:pPr>
              <w:spacing w:after="0"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4D5EBFED" w14:textId="48A234E1" w:rsidR="004141F5" w:rsidRDefault="004141F5" w:rsidP="004141F5">
            <w:pPr>
              <w:spacing w:after="0"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18BFAB31" w14:textId="11D38AA3" w:rsidR="004141F5" w:rsidRDefault="004141F5" w:rsidP="004141F5">
            <w:pPr>
              <w:spacing w:after="0"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</w:t>
            </w:r>
          </w:p>
        </w:tc>
      </w:tr>
      <w:tr w:rsidR="004141F5" w14:paraId="541154AA" w14:textId="0C173059" w:rsidTr="004141F5">
        <w:trPr>
          <w:trHeight w:val="368"/>
        </w:trPr>
        <w:tc>
          <w:tcPr>
            <w:tcW w:w="810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8F66CCF" w14:textId="59172B4B" w:rsidR="004141F5" w:rsidRDefault="004141F5" w:rsidP="004141F5">
            <w:pPr>
              <w:spacing w:after="0"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V1. I save time when I transact with the DMSS platform.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B937AA" w14:textId="77777777" w:rsidR="004141F5" w:rsidRDefault="004141F5" w:rsidP="004141F5">
            <w:pPr>
              <w:spacing w:after="0"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C992EE7" w14:textId="77777777" w:rsidR="004141F5" w:rsidRDefault="004141F5" w:rsidP="004141F5">
            <w:pPr>
              <w:spacing w:after="0"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BA92BF5" w14:textId="77777777" w:rsidR="004141F5" w:rsidRDefault="004141F5" w:rsidP="004141F5">
            <w:pPr>
              <w:spacing w:after="0"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4084BB8" w14:textId="77777777" w:rsidR="004141F5" w:rsidRDefault="004141F5" w:rsidP="004141F5">
            <w:pPr>
              <w:spacing w:after="0"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D4D931B" w14:textId="77777777" w:rsidR="004141F5" w:rsidRDefault="004141F5" w:rsidP="004141F5">
            <w:pPr>
              <w:spacing w:after="0"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5DE61E20" w14:textId="7B7A3C18" w:rsidR="004141F5" w:rsidRDefault="004141F5" w:rsidP="004141F5">
            <w:pPr>
              <w:spacing w:after="0"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70A68CFD" w14:textId="1B605D5B" w:rsidR="004141F5" w:rsidRDefault="004141F5" w:rsidP="004141F5">
            <w:pPr>
              <w:spacing w:after="0"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</w:t>
            </w:r>
          </w:p>
        </w:tc>
      </w:tr>
      <w:tr w:rsidR="004141F5" w14:paraId="54BC580C" w14:textId="407BAAC4" w:rsidTr="004141F5">
        <w:trPr>
          <w:trHeight w:val="310"/>
        </w:trPr>
        <w:tc>
          <w:tcPr>
            <w:tcW w:w="810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7E9E04A" w14:textId="2A8BCBC2" w:rsidR="004141F5" w:rsidRDefault="004141F5" w:rsidP="004141F5">
            <w:pPr>
              <w:spacing w:after="0"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V2. I value the ease of using the DMSS platform.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24E4B41" w14:textId="77777777" w:rsidR="004141F5" w:rsidRDefault="004141F5" w:rsidP="004141F5">
            <w:pPr>
              <w:spacing w:after="0"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0A9C452" w14:textId="77777777" w:rsidR="004141F5" w:rsidRDefault="004141F5" w:rsidP="004141F5">
            <w:pPr>
              <w:spacing w:after="0"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BDD511B" w14:textId="77777777" w:rsidR="004141F5" w:rsidRDefault="004141F5" w:rsidP="004141F5">
            <w:pPr>
              <w:spacing w:after="0"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47D7869" w14:textId="77777777" w:rsidR="004141F5" w:rsidRDefault="004141F5" w:rsidP="004141F5">
            <w:pPr>
              <w:spacing w:after="0"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C813AE0" w14:textId="77777777" w:rsidR="004141F5" w:rsidRDefault="004141F5" w:rsidP="004141F5">
            <w:pPr>
              <w:spacing w:after="0"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0F43811F" w14:textId="5AEA309E" w:rsidR="004141F5" w:rsidRDefault="004141F5" w:rsidP="004141F5">
            <w:pPr>
              <w:spacing w:after="0"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6352E78F" w14:textId="6557FEF4" w:rsidR="004141F5" w:rsidRDefault="004141F5" w:rsidP="004141F5">
            <w:pPr>
              <w:spacing w:after="0"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</w:t>
            </w:r>
          </w:p>
        </w:tc>
      </w:tr>
      <w:tr w:rsidR="004141F5" w14:paraId="742B620E" w14:textId="7E8A484A" w:rsidTr="004141F5">
        <w:trPr>
          <w:trHeight w:val="310"/>
        </w:trPr>
        <w:tc>
          <w:tcPr>
            <w:tcW w:w="810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88AB8CC" w14:textId="42B282F8" w:rsidR="004141F5" w:rsidRDefault="004141F5" w:rsidP="004141F5">
            <w:pPr>
              <w:spacing w:after="0"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V3. Using the DMSS platform makes my life easier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CE04E49" w14:textId="77777777" w:rsidR="004141F5" w:rsidRDefault="004141F5" w:rsidP="004141F5">
            <w:pPr>
              <w:spacing w:after="0"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428411B" w14:textId="77777777" w:rsidR="004141F5" w:rsidRDefault="004141F5" w:rsidP="004141F5">
            <w:pPr>
              <w:spacing w:after="0"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7566294" w14:textId="77777777" w:rsidR="004141F5" w:rsidRDefault="004141F5" w:rsidP="004141F5">
            <w:pPr>
              <w:spacing w:after="0"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810A355" w14:textId="77777777" w:rsidR="004141F5" w:rsidRDefault="004141F5" w:rsidP="004141F5">
            <w:pPr>
              <w:spacing w:after="0"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156A603" w14:textId="77777777" w:rsidR="004141F5" w:rsidRDefault="004141F5" w:rsidP="004141F5">
            <w:pPr>
              <w:spacing w:after="0"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14D7846E" w14:textId="7BDCC382" w:rsidR="004141F5" w:rsidRDefault="004141F5" w:rsidP="004141F5">
            <w:pPr>
              <w:spacing w:after="0"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1A043BF1" w14:textId="5F454F81" w:rsidR="004141F5" w:rsidRDefault="004141F5" w:rsidP="004141F5">
            <w:pPr>
              <w:spacing w:after="0"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</w:t>
            </w:r>
          </w:p>
        </w:tc>
      </w:tr>
      <w:tr w:rsidR="004141F5" w14:paraId="35C426CC" w14:textId="2F7C462C" w:rsidTr="004141F5">
        <w:trPr>
          <w:trHeight w:val="413"/>
        </w:trPr>
        <w:tc>
          <w:tcPr>
            <w:tcW w:w="810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F5DB04B" w14:textId="10E6D4DE" w:rsidR="004141F5" w:rsidRDefault="004141F5" w:rsidP="004141F5">
            <w:pPr>
              <w:spacing w:after="0"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V1. Using the DMSS makes the public service more available to more people.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8410058" w14:textId="77777777" w:rsidR="004141F5" w:rsidRDefault="004141F5" w:rsidP="004141F5">
            <w:pPr>
              <w:spacing w:after="0"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0B6F44E" w14:textId="77777777" w:rsidR="004141F5" w:rsidRDefault="004141F5" w:rsidP="004141F5">
            <w:pPr>
              <w:spacing w:after="0"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5C720FD" w14:textId="77777777" w:rsidR="004141F5" w:rsidRDefault="004141F5" w:rsidP="004141F5">
            <w:pPr>
              <w:spacing w:after="0"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3495CC9" w14:textId="77777777" w:rsidR="004141F5" w:rsidRDefault="004141F5" w:rsidP="004141F5">
            <w:pPr>
              <w:spacing w:after="0"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0793A73" w14:textId="77777777" w:rsidR="004141F5" w:rsidRDefault="004141F5" w:rsidP="004141F5">
            <w:pPr>
              <w:spacing w:after="0"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40B821B6" w14:textId="67FB17AC" w:rsidR="004141F5" w:rsidRDefault="004141F5" w:rsidP="004141F5">
            <w:pPr>
              <w:spacing w:after="0"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4D9CD39C" w14:textId="26C81D1E" w:rsidR="004141F5" w:rsidRDefault="004141F5" w:rsidP="004141F5">
            <w:pPr>
              <w:spacing w:after="0"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</w:t>
            </w:r>
          </w:p>
        </w:tc>
      </w:tr>
      <w:tr w:rsidR="004141F5" w14:paraId="487730A1" w14:textId="146EE868" w:rsidTr="004141F5">
        <w:trPr>
          <w:trHeight w:val="422"/>
        </w:trPr>
        <w:tc>
          <w:tcPr>
            <w:tcW w:w="810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111227F" w14:textId="177304A3" w:rsidR="004141F5" w:rsidRDefault="004141F5" w:rsidP="004141F5">
            <w:pPr>
              <w:spacing w:after="0"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INV2. Using the DMSS is valuable to providing equal public service to all citizens. 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965396E" w14:textId="77777777" w:rsidR="004141F5" w:rsidRDefault="004141F5" w:rsidP="004141F5">
            <w:pPr>
              <w:spacing w:after="0"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B58FBE4" w14:textId="77777777" w:rsidR="004141F5" w:rsidRDefault="004141F5" w:rsidP="004141F5">
            <w:pPr>
              <w:spacing w:after="0"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FC425E2" w14:textId="77777777" w:rsidR="004141F5" w:rsidRDefault="004141F5" w:rsidP="004141F5">
            <w:pPr>
              <w:spacing w:after="0"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2EE1098" w14:textId="77777777" w:rsidR="004141F5" w:rsidRDefault="004141F5" w:rsidP="004141F5">
            <w:pPr>
              <w:spacing w:after="0"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1FF4141" w14:textId="77777777" w:rsidR="004141F5" w:rsidRDefault="004141F5" w:rsidP="004141F5">
            <w:pPr>
              <w:spacing w:after="0"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4D3F5552" w14:textId="6611D67F" w:rsidR="004141F5" w:rsidRDefault="004141F5" w:rsidP="004141F5">
            <w:pPr>
              <w:spacing w:after="0"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7DD6A45C" w14:textId="555EB4BB" w:rsidR="004141F5" w:rsidRDefault="004141F5" w:rsidP="004141F5">
            <w:pPr>
              <w:spacing w:after="0"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</w:t>
            </w:r>
          </w:p>
        </w:tc>
      </w:tr>
      <w:tr w:rsidR="004141F5" w14:paraId="6EC7D3D7" w14:textId="2E6C61AC" w:rsidTr="00C237F9">
        <w:trPr>
          <w:trHeight w:val="656"/>
        </w:trPr>
        <w:tc>
          <w:tcPr>
            <w:tcW w:w="810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F917E69" w14:textId="732A487B" w:rsidR="004141F5" w:rsidRDefault="004141F5" w:rsidP="004141F5">
            <w:pPr>
              <w:spacing w:after="0"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V3. Using the DMSS makes the disadvantaged groups benefit more from public service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BAB4788" w14:textId="77777777" w:rsidR="004141F5" w:rsidRDefault="004141F5" w:rsidP="004141F5">
            <w:pPr>
              <w:spacing w:after="0"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4E3E786" w14:textId="77777777" w:rsidR="004141F5" w:rsidRDefault="004141F5" w:rsidP="004141F5">
            <w:pPr>
              <w:spacing w:after="0"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635E596" w14:textId="77777777" w:rsidR="004141F5" w:rsidRDefault="004141F5" w:rsidP="004141F5">
            <w:pPr>
              <w:spacing w:after="0"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CB5602B" w14:textId="77777777" w:rsidR="004141F5" w:rsidRDefault="004141F5" w:rsidP="004141F5">
            <w:pPr>
              <w:spacing w:after="0"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5371FB2" w14:textId="77777777" w:rsidR="004141F5" w:rsidRDefault="004141F5" w:rsidP="004141F5">
            <w:pPr>
              <w:spacing w:after="0"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04FB833F" w14:textId="2D4847AC" w:rsidR="004141F5" w:rsidRDefault="004141F5" w:rsidP="004141F5">
            <w:pPr>
              <w:spacing w:after="0"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0EEBCDE4" w14:textId="48F24DE0" w:rsidR="004141F5" w:rsidRDefault="004141F5" w:rsidP="004141F5">
            <w:pPr>
              <w:spacing w:after="0"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</w:t>
            </w:r>
          </w:p>
        </w:tc>
      </w:tr>
      <w:tr w:rsidR="004141F5" w14:paraId="6BF9E9A0" w14:textId="07466578" w:rsidTr="004141F5">
        <w:trPr>
          <w:trHeight w:val="310"/>
        </w:trPr>
        <w:tc>
          <w:tcPr>
            <w:tcW w:w="810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316D9B1" w14:textId="707D4429" w:rsidR="004141F5" w:rsidRDefault="004141F5" w:rsidP="004141F5">
            <w:pPr>
              <w:spacing w:after="0"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UB1. In my opinion, the use of DMSS is inconvenient to access government services.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EAA1513" w14:textId="77777777" w:rsidR="004141F5" w:rsidRDefault="004141F5" w:rsidP="004141F5">
            <w:pPr>
              <w:spacing w:after="0"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DF72F1A" w14:textId="77777777" w:rsidR="004141F5" w:rsidRDefault="004141F5" w:rsidP="004141F5">
            <w:pPr>
              <w:spacing w:after="0"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ED6E7F1" w14:textId="77777777" w:rsidR="004141F5" w:rsidRDefault="004141F5" w:rsidP="004141F5">
            <w:pPr>
              <w:spacing w:after="0"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58CC6D0" w14:textId="77777777" w:rsidR="004141F5" w:rsidRDefault="004141F5" w:rsidP="004141F5">
            <w:pPr>
              <w:spacing w:after="0"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4B41797" w14:textId="77777777" w:rsidR="004141F5" w:rsidRDefault="004141F5" w:rsidP="004141F5">
            <w:pPr>
              <w:spacing w:after="0"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1197B17F" w14:textId="12A273A7" w:rsidR="004141F5" w:rsidRDefault="004141F5" w:rsidP="004141F5">
            <w:pPr>
              <w:spacing w:after="0"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32AF6491" w14:textId="7D3B8902" w:rsidR="004141F5" w:rsidRDefault="004141F5" w:rsidP="004141F5">
            <w:pPr>
              <w:spacing w:after="0"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</w:t>
            </w:r>
          </w:p>
        </w:tc>
      </w:tr>
      <w:tr w:rsidR="004141F5" w14:paraId="2E4E07CB" w14:textId="0DB1DC74" w:rsidTr="004141F5">
        <w:trPr>
          <w:trHeight w:val="310"/>
        </w:trPr>
        <w:tc>
          <w:tcPr>
            <w:tcW w:w="810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D847CEF" w14:textId="77777777" w:rsidR="004141F5" w:rsidRDefault="004141F5" w:rsidP="004141F5">
            <w:pPr>
              <w:spacing w:after="0"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UB2. To my knowledge, DMSS is not easy to use.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EB9C68D" w14:textId="77777777" w:rsidR="004141F5" w:rsidRDefault="004141F5" w:rsidP="004141F5">
            <w:pPr>
              <w:spacing w:after="0"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802CE17" w14:textId="77777777" w:rsidR="004141F5" w:rsidRDefault="004141F5" w:rsidP="004141F5">
            <w:pPr>
              <w:spacing w:after="0"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EA90B0A" w14:textId="77777777" w:rsidR="004141F5" w:rsidRDefault="004141F5" w:rsidP="004141F5">
            <w:pPr>
              <w:spacing w:after="0"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61971CC" w14:textId="77777777" w:rsidR="004141F5" w:rsidRDefault="004141F5" w:rsidP="004141F5">
            <w:pPr>
              <w:spacing w:after="0"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92F7FFD" w14:textId="77777777" w:rsidR="004141F5" w:rsidRDefault="004141F5" w:rsidP="004141F5">
            <w:pPr>
              <w:spacing w:after="0"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07540ACC" w14:textId="70040C88" w:rsidR="004141F5" w:rsidRDefault="004141F5" w:rsidP="004141F5">
            <w:pPr>
              <w:spacing w:after="0"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7B631671" w14:textId="6661B284" w:rsidR="004141F5" w:rsidRDefault="004141F5" w:rsidP="004141F5">
            <w:pPr>
              <w:spacing w:after="0"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</w:t>
            </w:r>
          </w:p>
        </w:tc>
      </w:tr>
      <w:tr w:rsidR="004141F5" w14:paraId="0154D663" w14:textId="2360F81F" w:rsidTr="004141F5">
        <w:trPr>
          <w:trHeight w:val="310"/>
        </w:trPr>
        <w:tc>
          <w:tcPr>
            <w:tcW w:w="810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28DCC65" w14:textId="77777777" w:rsidR="004141F5" w:rsidRDefault="004141F5" w:rsidP="004141F5">
            <w:pPr>
              <w:spacing w:after="0"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UB3. I think that DMSS is not fast to use.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4E6E369" w14:textId="77777777" w:rsidR="004141F5" w:rsidRDefault="004141F5" w:rsidP="004141F5">
            <w:pPr>
              <w:spacing w:after="0"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8AEE6C5" w14:textId="77777777" w:rsidR="004141F5" w:rsidRDefault="004141F5" w:rsidP="004141F5">
            <w:pPr>
              <w:spacing w:after="0"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8D80A2D" w14:textId="77777777" w:rsidR="004141F5" w:rsidRDefault="004141F5" w:rsidP="004141F5">
            <w:pPr>
              <w:spacing w:after="0"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30B4EDE" w14:textId="77777777" w:rsidR="004141F5" w:rsidRDefault="004141F5" w:rsidP="004141F5">
            <w:pPr>
              <w:spacing w:after="0"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3DD716B" w14:textId="77777777" w:rsidR="004141F5" w:rsidRDefault="004141F5" w:rsidP="004141F5">
            <w:pPr>
              <w:spacing w:after="0"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2A939EDA" w14:textId="4D0A6E8F" w:rsidR="004141F5" w:rsidRDefault="004141F5" w:rsidP="004141F5">
            <w:pPr>
              <w:spacing w:after="0"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5A1B7588" w14:textId="2440406A" w:rsidR="004141F5" w:rsidRDefault="004141F5" w:rsidP="004141F5">
            <w:pPr>
              <w:spacing w:after="0"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</w:t>
            </w:r>
          </w:p>
        </w:tc>
      </w:tr>
      <w:tr w:rsidR="004141F5" w14:paraId="49F9AC5E" w14:textId="6A78CC0E" w:rsidTr="004141F5">
        <w:trPr>
          <w:trHeight w:val="310"/>
        </w:trPr>
        <w:tc>
          <w:tcPr>
            <w:tcW w:w="810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EB15681" w14:textId="77777777" w:rsidR="004141F5" w:rsidRDefault="004141F5" w:rsidP="004141F5">
            <w:pPr>
              <w:spacing w:after="0"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UB4. In my opinion, progress in DMSS is not clear.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45051BA" w14:textId="77777777" w:rsidR="004141F5" w:rsidRDefault="004141F5" w:rsidP="004141F5">
            <w:pPr>
              <w:spacing w:after="0"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85C411E" w14:textId="77777777" w:rsidR="004141F5" w:rsidRDefault="004141F5" w:rsidP="004141F5">
            <w:pPr>
              <w:spacing w:after="0"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63B1DAE" w14:textId="77777777" w:rsidR="004141F5" w:rsidRDefault="004141F5" w:rsidP="004141F5">
            <w:pPr>
              <w:spacing w:after="0"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4EE4067" w14:textId="77777777" w:rsidR="004141F5" w:rsidRDefault="004141F5" w:rsidP="004141F5">
            <w:pPr>
              <w:spacing w:after="0"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3297EFD" w14:textId="77777777" w:rsidR="004141F5" w:rsidRDefault="004141F5" w:rsidP="004141F5">
            <w:pPr>
              <w:spacing w:after="0"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06B1D7A7" w14:textId="4FF3DB87" w:rsidR="004141F5" w:rsidRDefault="004141F5" w:rsidP="004141F5">
            <w:pPr>
              <w:spacing w:after="0"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37391346" w14:textId="5939ACA6" w:rsidR="004141F5" w:rsidRDefault="004141F5" w:rsidP="004141F5">
            <w:pPr>
              <w:spacing w:after="0"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</w:t>
            </w:r>
          </w:p>
        </w:tc>
      </w:tr>
      <w:tr w:rsidR="004141F5" w14:paraId="2E70A4B9" w14:textId="1D65FAFE" w:rsidTr="004141F5">
        <w:trPr>
          <w:trHeight w:val="273"/>
        </w:trPr>
        <w:tc>
          <w:tcPr>
            <w:tcW w:w="810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17341F6" w14:textId="77777777" w:rsidR="004141F5" w:rsidRDefault="004141F5" w:rsidP="004141F5">
            <w:pPr>
              <w:spacing w:after="0"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B1: It is probable that DMSS would frustrate me because of its poor performance.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DB65148" w14:textId="77777777" w:rsidR="004141F5" w:rsidRDefault="004141F5" w:rsidP="004141F5">
            <w:pPr>
              <w:spacing w:after="0"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6592BF8" w14:textId="77777777" w:rsidR="004141F5" w:rsidRDefault="004141F5" w:rsidP="004141F5">
            <w:pPr>
              <w:spacing w:after="0"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5F8A9C1" w14:textId="77777777" w:rsidR="004141F5" w:rsidRDefault="004141F5" w:rsidP="004141F5">
            <w:pPr>
              <w:spacing w:after="0"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F9510B9" w14:textId="77777777" w:rsidR="004141F5" w:rsidRDefault="004141F5" w:rsidP="004141F5">
            <w:pPr>
              <w:spacing w:after="0"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4AF9194" w14:textId="77777777" w:rsidR="004141F5" w:rsidRDefault="004141F5" w:rsidP="004141F5">
            <w:pPr>
              <w:spacing w:after="0"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4A7B42B3" w14:textId="223BFDA7" w:rsidR="004141F5" w:rsidRDefault="004141F5" w:rsidP="004141F5">
            <w:pPr>
              <w:spacing w:after="0"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6C5A9659" w14:textId="727EB63F" w:rsidR="004141F5" w:rsidRDefault="004141F5" w:rsidP="004141F5">
            <w:pPr>
              <w:spacing w:after="0"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</w:t>
            </w:r>
          </w:p>
        </w:tc>
      </w:tr>
      <w:tr w:rsidR="004141F5" w14:paraId="686F9F6C" w14:textId="6A46B763" w:rsidTr="004141F5">
        <w:trPr>
          <w:trHeight w:val="310"/>
        </w:trPr>
        <w:tc>
          <w:tcPr>
            <w:tcW w:w="810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26C0B66" w14:textId="70179C91" w:rsidR="004141F5" w:rsidRDefault="004141F5" w:rsidP="004141F5">
            <w:pPr>
              <w:spacing w:after="0"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B2: Comparing with other technologies, using the DMSS has more uncertainties.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5FE18C0" w14:textId="77777777" w:rsidR="004141F5" w:rsidRDefault="004141F5" w:rsidP="004141F5">
            <w:pPr>
              <w:spacing w:after="0"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0086FA4" w14:textId="77777777" w:rsidR="004141F5" w:rsidRDefault="004141F5" w:rsidP="004141F5">
            <w:pPr>
              <w:spacing w:after="0"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EAFC403" w14:textId="77777777" w:rsidR="004141F5" w:rsidRDefault="004141F5" w:rsidP="004141F5">
            <w:pPr>
              <w:spacing w:after="0"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FF9456" w14:textId="77777777" w:rsidR="004141F5" w:rsidRDefault="004141F5" w:rsidP="004141F5">
            <w:pPr>
              <w:spacing w:after="0"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2EA7AA3" w14:textId="77777777" w:rsidR="004141F5" w:rsidRDefault="004141F5" w:rsidP="004141F5">
            <w:pPr>
              <w:spacing w:after="0"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16C84B7E" w14:textId="02229324" w:rsidR="004141F5" w:rsidRDefault="004141F5" w:rsidP="004141F5">
            <w:pPr>
              <w:spacing w:after="0"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35F62FE6" w14:textId="0373701F" w:rsidR="004141F5" w:rsidRDefault="004141F5" w:rsidP="004141F5">
            <w:pPr>
              <w:spacing w:after="0"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</w:t>
            </w:r>
          </w:p>
        </w:tc>
      </w:tr>
      <w:tr w:rsidR="004141F5" w14:paraId="0C8A57E4" w14:textId="409869B7" w:rsidTr="004141F5">
        <w:trPr>
          <w:trHeight w:val="310"/>
        </w:trPr>
        <w:tc>
          <w:tcPr>
            <w:tcW w:w="810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D43D4C4" w14:textId="77777777" w:rsidR="004141F5" w:rsidRDefault="004141F5" w:rsidP="004141F5">
            <w:pPr>
              <w:spacing w:after="0"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B3: It is uncertain whether DMSS would be as effective as I think.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E463792" w14:textId="77777777" w:rsidR="004141F5" w:rsidRDefault="004141F5" w:rsidP="004141F5">
            <w:pPr>
              <w:spacing w:after="0"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6CECA1B" w14:textId="77777777" w:rsidR="004141F5" w:rsidRDefault="004141F5" w:rsidP="004141F5">
            <w:pPr>
              <w:spacing w:after="0"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62C677D" w14:textId="77777777" w:rsidR="004141F5" w:rsidRDefault="004141F5" w:rsidP="004141F5">
            <w:pPr>
              <w:spacing w:after="0"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08B2604" w14:textId="77777777" w:rsidR="004141F5" w:rsidRDefault="004141F5" w:rsidP="004141F5">
            <w:pPr>
              <w:spacing w:after="0"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53E27D2" w14:textId="77777777" w:rsidR="004141F5" w:rsidRDefault="004141F5" w:rsidP="004141F5">
            <w:pPr>
              <w:spacing w:after="0"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5F6BD49B" w14:textId="7EA116E6" w:rsidR="004141F5" w:rsidRDefault="004141F5" w:rsidP="004141F5">
            <w:pPr>
              <w:spacing w:after="0"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321C5F2F" w14:textId="04F86AE3" w:rsidR="004141F5" w:rsidRDefault="004141F5" w:rsidP="004141F5">
            <w:pPr>
              <w:spacing w:after="0"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</w:t>
            </w:r>
          </w:p>
        </w:tc>
      </w:tr>
      <w:tr w:rsidR="004141F5" w14:paraId="69917E2B" w14:textId="3ADEA35B" w:rsidTr="004141F5">
        <w:trPr>
          <w:trHeight w:val="310"/>
        </w:trPr>
        <w:tc>
          <w:tcPr>
            <w:tcW w:w="810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DD62CA8" w14:textId="77777777" w:rsidR="004141F5" w:rsidRDefault="004141F5" w:rsidP="004141F5">
            <w:pPr>
              <w:spacing w:after="0"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B1: I would not comply with change to the new way of working with DMSS.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C7C0D82" w14:textId="77777777" w:rsidR="004141F5" w:rsidRDefault="004141F5" w:rsidP="004141F5">
            <w:pPr>
              <w:spacing w:after="0"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E1F2452" w14:textId="77777777" w:rsidR="004141F5" w:rsidRDefault="004141F5" w:rsidP="004141F5">
            <w:pPr>
              <w:spacing w:after="0"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BC12D70" w14:textId="77777777" w:rsidR="004141F5" w:rsidRDefault="004141F5" w:rsidP="004141F5">
            <w:pPr>
              <w:spacing w:after="0"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CF8FEBF" w14:textId="77777777" w:rsidR="004141F5" w:rsidRDefault="004141F5" w:rsidP="004141F5">
            <w:pPr>
              <w:spacing w:after="0"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751D628" w14:textId="77777777" w:rsidR="004141F5" w:rsidRDefault="004141F5" w:rsidP="004141F5">
            <w:pPr>
              <w:spacing w:after="0"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754C96AA" w14:textId="367C8D09" w:rsidR="004141F5" w:rsidRDefault="004141F5" w:rsidP="004141F5">
            <w:pPr>
              <w:spacing w:after="0"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0A2DA0DF" w14:textId="633B6AFC" w:rsidR="004141F5" w:rsidRDefault="004141F5" w:rsidP="004141F5">
            <w:pPr>
              <w:spacing w:after="0"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</w:t>
            </w:r>
          </w:p>
        </w:tc>
      </w:tr>
      <w:tr w:rsidR="004141F5" w14:paraId="2201A630" w14:textId="13813114" w:rsidTr="004141F5">
        <w:trPr>
          <w:trHeight w:val="371"/>
        </w:trPr>
        <w:tc>
          <w:tcPr>
            <w:tcW w:w="810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DA215F6" w14:textId="77777777" w:rsidR="004141F5" w:rsidRDefault="004141F5" w:rsidP="004141F5">
            <w:pPr>
              <w:spacing w:after="0"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B2: I will not cooperate with the change to the new way of working with the DMSS.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E3125C8" w14:textId="77777777" w:rsidR="004141F5" w:rsidRDefault="004141F5" w:rsidP="004141F5">
            <w:pPr>
              <w:spacing w:after="0"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E8331F6" w14:textId="77777777" w:rsidR="004141F5" w:rsidRDefault="004141F5" w:rsidP="004141F5">
            <w:pPr>
              <w:spacing w:after="0"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A208F12" w14:textId="77777777" w:rsidR="004141F5" w:rsidRDefault="004141F5" w:rsidP="004141F5">
            <w:pPr>
              <w:spacing w:after="0"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E1D842C" w14:textId="77777777" w:rsidR="004141F5" w:rsidRDefault="004141F5" w:rsidP="004141F5">
            <w:pPr>
              <w:spacing w:after="0"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D6475A2" w14:textId="77777777" w:rsidR="004141F5" w:rsidRDefault="004141F5" w:rsidP="004141F5">
            <w:pPr>
              <w:spacing w:after="0"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38585446" w14:textId="798421C8" w:rsidR="004141F5" w:rsidRDefault="004141F5" w:rsidP="004141F5">
            <w:pPr>
              <w:spacing w:after="0"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5E448A3B" w14:textId="5D10E67F" w:rsidR="004141F5" w:rsidRDefault="004141F5" w:rsidP="004141F5">
            <w:pPr>
              <w:spacing w:after="0"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</w:t>
            </w:r>
          </w:p>
        </w:tc>
      </w:tr>
      <w:tr w:rsidR="004141F5" w14:paraId="6E24974F" w14:textId="0677DB98" w:rsidTr="004141F5">
        <w:trPr>
          <w:trHeight w:val="548"/>
        </w:trPr>
        <w:tc>
          <w:tcPr>
            <w:tcW w:w="810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4514D37" w14:textId="567164EF" w:rsidR="004141F5" w:rsidRDefault="004141F5" w:rsidP="004141F5">
            <w:pPr>
              <w:spacing w:after="0" w:line="24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B3: I oppose the change to the new way of working with DMSS to access government services.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E0BFF4A" w14:textId="77777777" w:rsidR="004141F5" w:rsidRDefault="004141F5" w:rsidP="004141F5">
            <w:pPr>
              <w:spacing w:after="0"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D4D783A" w14:textId="77777777" w:rsidR="004141F5" w:rsidRDefault="004141F5" w:rsidP="004141F5">
            <w:pPr>
              <w:spacing w:after="0"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00A0157" w14:textId="77777777" w:rsidR="004141F5" w:rsidRDefault="004141F5" w:rsidP="004141F5">
            <w:pPr>
              <w:spacing w:after="0"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AE25041" w14:textId="77777777" w:rsidR="004141F5" w:rsidRDefault="004141F5" w:rsidP="004141F5">
            <w:pPr>
              <w:spacing w:after="0"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72DABCD" w14:textId="77777777" w:rsidR="004141F5" w:rsidRDefault="004141F5" w:rsidP="004141F5">
            <w:pPr>
              <w:spacing w:after="0"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09F08B32" w14:textId="6C678541" w:rsidR="004141F5" w:rsidRDefault="004141F5" w:rsidP="004141F5">
            <w:pPr>
              <w:spacing w:after="0"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3F3007BF" w14:textId="5A6FF6C3" w:rsidR="004141F5" w:rsidRDefault="004141F5" w:rsidP="004141F5">
            <w:pPr>
              <w:spacing w:after="0"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</w:t>
            </w:r>
          </w:p>
        </w:tc>
      </w:tr>
      <w:tr w:rsidR="004141F5" w14:paraId="37D147A2" w14:textId="30A606B3" w:rsidTr="004141F5">
        <w:trPr>
          <w:trHeight w:val="257"/>
        </w:trPr>
        <w:tc>
          <w:tcPr>
            <w:tcW w:w="810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CCDA89D" w14:textId="77777777" w:rsidR="004141F5" w:rsidRDefault="004141F5" w:rsidP="004141F5">
            <w:pPr>
              <w:spacing w:after="0"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B4: I do not agree with the change to the new way of working with the DMSS.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8CA4CB3" w14:textId="77777777" w:rsidR="004141F5" w:rsidRDefault="004141F5" w:rsidP="004141F5">
            <w:pPr>
              <w:spacing w:after="0"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3ED5BAD" w14:textId="77777777" w:rsidR="004141F5" w:rsidRDefault="004141F5" w:rsidP="004141F5">
            <w:pPr>
              <w:spacing w:after="0"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3E2BDDD" w14:textId="77777777" w:rsidR="004141F5" w:rsidRDefault="004141F5" w:rsidP="004141F5">
            <w:pPr>
              <w:spacing w:after="0"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C9A7BBB" w14:textId="77777777" w:rsidR="004141F5" w:rsidRDefault="004141F5" w:rsidP="004141F5">
            <w:pPr>
              <w:spacing w:after="0"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D89BAD4" w14:textId="77777777" w:rsidR="004141F5" w:rsidRDefault="004141F5" w:rsidP="004141F5">
            <w:pPr>
              <w:spacing w:after="0"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0D81CF9F" w14:textId="4A13D222" w:rsidR="004141F5" w:rsidRDefault="004141F5" w:rsidP="004141F5">
            <w:pPr>
              <w:spacing w:after="0"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6C5BD279" w14:textId="757148C7" w:rsidR="004141F5" w:rsidRDefault="004141F5" w:rsidP="004141F5">
            <w:pPr>
              <w:spacing w:after="0"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</w:t>
            </w:r>
          </w:p>
        </w:tc>
      </w:tr>
      <w:tr w:rsidR="004141F5" w14:paraId="25EAF45D" w14:textId="19A656CF" w:rsidTr="004141F5">
        <w:trPr>
          <w:trHeight w:val="310"/>
        </w:trPr>
        <w:tc>
          <w:tcPr>
            <w:tcW w:w="810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2B5EBEA" w14:textId="77777777" w:rsidR="004141F5" w:rsidRDefault="004141F5" w:rsidP="004141F5">
            <w:pPr>
              <w:spacing w:after="0"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TT1: Using the DMSS to access government services is a good idea.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8285696" w14:textId="77777777" w:rsidR="004141F5" w:rsidRDefault="004141F5" w:rsidP="004141F5">
            <w:pPr>
              <w:spacing w:after="0"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E8E8598" w14:textId="77777777" w:rsidR="004141F5" w:rsidRDefault="004141F5" w:rsidP="004141F5">
            <w:pPr>
              <w:spacing w:after="0"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CA7EE89" w14:textId="77777777" w:rsidR="004141F5" w:rsidRDefault="004141F5" w:rsidP="004141F5">
            <w:pPr>
              <w:spacing w:after="0"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176E133" w14:textId="77777777" w:rsidR="004141F5" w:rsidRDefault="004141F5" w:rsidP="004141F5">
            <w:pPr>
              <w:spacing w:after="0"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8AA3CCB" w14:textId="77777777" w:rsidR="004141F5" w:rsidRDefault="004141F5" w:rsidP="004141F5">
            <w:pPr>
              <w:spacing w:after="0"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4396D9AE" w14:textId="1601DFC0" w:rsidR="004141F5" w:rsidRDefault="004141F5" w:rsidP="004141F5">
            <w:pPr>
              <w:spacing w:after="0"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1D5CF794" w14:textId="60F17A20" w:rsidR="004141F5" w:rsidRDefault="004141F5" w:rsidP="004141F5">
            <w:pPr>
              <w:spacing w:after="0"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</w:t>
            </w:r>
          </w:p>
        </w:tc>
      </w:tr>
      <w:tr w:rsidR="004141F5" w14:paraId="77C478B2" w14:textId="12929AF8" w:rsidTr="004141F5">
        <w:trPr>
          <w:trHeight w:val="310"/>
        </w:trPr>
        <w:tc>
          <w:tcPr>
            <w:tcW w:w="810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1AD6B9A" w14:textId="3AC98B50" w:rsidR="004141F5" w:rsidRDefault="004141F5" w:rsidP="004141F5">
            <w:pPr>
              <w:spacing w:after="0"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TT2: I like to use the DMSS to access government services.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505C84A" w14:textId="77777777" w:rsidR="004141F5" w:rsidRDefault="004141F5" w:rsidP="004141F5">
            <w:pPr>
              <w:spacing w:after="0"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9E19474" w14:textId="77777777" w:rsidR="004141F5" w:rsidRDefault="004141F5" w:rsidP="004141F5">
            <w:pPr>
              <w:spacing w:after="0"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E08EA41" w14:textId="77777777" w:rsidR="004141F5" w:rsidRDefault="004141F5" w:rsidP="004141F5">
            <w:pPr>
              <w:spacing w:after="0"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70F775C" w14:textId="77777777" w:rsidR="004141F5" w:rsidRDefault="004141F5" w:rsidP="004141F5">
            <w:pPr>
              <w:spacing w:after="0"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762E3A9" w14:textId="77777777" w:rsidR="004141F5" w:rsidRDefault="004141F5" w:rsidP="004141F5">
            <w:pPr>
              <w:spacing w:after="0"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14F24AD0" w14:textId="2AE7125D" w:rsidR="004141F5" w:rsidRDefault="004141F5" w:rsidP="004141F5">
            <w:pPr>
              <w:spacing w:after="0"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1D4FEA65" w14:textId="7DB85379" w:rsidR="004141F5" w:rsidRDefault="004141F5" w:rsidP="004141F5">
            <w:pPr>
              <w:spacing w:after="0"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</w:t>
            </w:r>
          </w:p>
        </w:tc>
      </w:tr>
      <w:tr w:rsidR="004141F5" w14:paraId="71D962CD" w14:textId="1DDFF76A" w:rsidTr="004141F5">
        <w:trPr>
          <w:trHeight w:val="310"/>
        </w:trPr>
        <w:tc>
          <w:tcPr>
            <w:tcW w:w="810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574E9B" w14:textId="60F26137" w:rsidR="004141F5" w:rsidRDefault="004141F5" w:rsidP="004141F5">
            <w:pPr>
              <w:spacing w:after="0"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TT3: Using the DMSS to access government services would be pleasant.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B6F7994" w14:textId="77777777" w:rsidR="004141F5" w:rsidRDefault="004141F5" w:rsidP="004141F5">
            <w:pPr>
              <w:spacing w:after="0"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E982AD5" w14:textId="77777777" w:rsidR="004141F5" w:rsidRDefault="004141F5" w:rsidP="004141F5">
            <w:pPr>
              <w:spacing w:after="0"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EB02830" w14:textId="77777777" w:rsidR="004141F5" w:rsidRDefault="004141F5" w:rsidP="004141F5">
            <w:pPr>
              <w:spacing w:after="0"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7028830" w14:textId="77777777" w:rsidR="004141F5" w:rsidRDefault="004141F5" w:rsidP="004141F5">
            <w:pPr>
              <w:spacing w:after="0"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72F6F9A" w14:textId="77777777" w:rsidR="004141F5" w:rsidRDefault="004141F5" w:rsidP="004141F5">
            <w:pPr>
              <w:spacing w:after="0"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07B11A64" w14:textId="2367330F" w:rsidR="004141F5" w:rsidRDefault="004141F5" w:rsidP="004141F5">
            <w:pPr>
              <w:spacing w:after="0"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3423655D" w14:textId="491E81B8" w:rsidR="004141F5" w:rsidRDefault="004141F5" w:rsidP="004141F5">
            <w:pPr>
              <w:spacing w:after="0"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</w:t>
            </w:r>
          </w:p>
        </w:tc>
      </w:tr>
      <w:tr w:rsidR="004141F5" w14:paraId="3288330C" w14:textId="4CF4820B" w:rsidTr="004141F5">
        <w:trPr>
          <w:trHeight w:val="310"/>
        </w:trPr>
        <w:tc>
          <w:tcPr>
            <w:tcW w:w="810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BB0360E" w14:textId="4D885D10" w:rsidR="004141F5" w:rsidRDefault="004141F5" w:rsidP="004141F5">
            <w:pPr>
              <w:spacing w:after="0"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UI1: I expect my use of DMSS will increase in the future.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21679FF" w14:textId="77777777" w:rsidR="004141F5" w:rsidRDefault="004141F5" w:rsidP="004141F5">
            <w:pPr>
              <w:spacing w:after="0"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3530D57" w14:textId="77777777" w:rsidR="004141F5" w:rsidRDefault="004141F5" w:rsidP="004141F5">
            <w:pPr>
              <w:spacing w:after="0"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433BD6B" w14:textId="77777777" w:rsidR="004141F5" w:rsidRDefault="004141F5" w:rsidP="004141F5">
            <w:pPr>
              <w:spacing w:after="0"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FF65A2F" w14:textId="77777777" w:rsidR="004141F5" w:rsidRDefault="004141F5" w:rsidP="004141F5">
            <w:pPr>
              <w:spacing w:after="0"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8EE8C46" w14:textId="77777777" w:rsidR="004141F5" w:rsidRDefault="004141F5" w:rsidP="004141F5">
            <w:pPr>
              <w:spacing w:after="0"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43031006" w14:textId="32633D52" w:rsidR="004141F5" w:rsidRDefault="004141F5" w:rsidP="004141F5">
            <w:pPr>
              <w:spacing w:after="0"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5B2DB0FE" w14:textId="24344596" w:rsidR="004141F5" w:rsidRDefault="004141F5" w:rsidP="004141F5">
            <w:pPr>
              <w:spacing w:after="0"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</w:t>
            </w:r>
          </w:p>
        </w:tc>
      </w:tr>
      <w:tr w:rsidR="004141F5" w14:paraId="553FA64C" w14:textId="02EBE7AE" w:rsidTr="004141F5">
        <w:trPr>
          <w:trHeight w:val="310"/>
        </w:trPr>
        <w:tc>
          <w:tcPr>
            <w:tcW w:w="810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E1B1021" w14:textId="0366FFBD" w:rsidR="004141F5" w:rsidRDefault="004141F5" w:rsidP="004141F5">
            <w:pPr>
              <w:spacing w:after="0"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UI2: I intend to use the DMSS in the future to access government services.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F468160" w14:textId="77777777" w:rsidR="004141F5" w:rsidRDefault="004141F5" w:rsidP="004141F5">
            <w:pPr>
              <w:spacing w:after="0"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EDE3357" w14:textId="77777777" w:rsidR="004141F5" w:rsidRDefault="004141F5" w:rsidP="004141F5">
            <w:pPr>
              <w:spacing w:after="0"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D6466ED" w14:textId="77777777" w:rsidR="004141F5" w:rsidRDefault="004141F5" w:rsidP="004141F5">
            <w:pPr>
              <w:spacing w:after="0"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FCD4F2A" w14:textId="77777777" w:rsidR="004141F5" w:rsidRDefault="004141F5" w:rsidP="004141F5">
            <w:pPr>
              <w:spacing w:after="0"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262D985" w14:textId="77777777" w:rsidR="004141F5" w:rsidRDefault="004141F5" w:rsidP="004141F5">
            <w:pPr>
              <w:spacing w:after="0"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46DE42DB" w14:textId="045E5A52" w:rsidR="004141F5" w:rsidRDefault="004141F5" w:rsidP="004141F5">
            <w:pPr>
              <w:spacing w:after="0"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2F23A4CD" w14:textId="32BBB290" w:rsidR="004141F5" w:rsidRDefault="004141F5" w:rsidP="004141F5">
            <w:pPr>
              <w:spacing w:after="0"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</w:t>
            </w:r>
          </w:p>
        </w:tc>
      </w:tr>
      <w:tr w:rsidR="004141F5" w14:paraId="36377255" w14:textId="057614DC" w:rsidTr="004141F5">
        <w:trPr>
          <w:trHeight w:val="369"/>
        </w:trPr>
        <w:tc>
          <w:tcPr>
            <w:tcW w:w="810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5DB8981" w14:textId="77777777" w:rsidR="004141F5" w:rsidRDefault="004141F5" w:rsidP="004141F5">
            <w:pPr>
              <w:spacing w:after="0"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UI3: If I have an opportunity, I will use the DMSS to access government services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236CFD0" w14:textId="77777777" w:rsidR="004141F5" w:rsidRDefault="004141F5" w:rsidP="004141F5">
            <w:pPr>
              <w:spacing w:after="0"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BCF3003" w14:textId="77777777" w:rsidR="004141F5" w:rsidRDefault="004141F5" w:rsidP="004141F5">
            <w:pPr>
              <w:spacing w:after="0"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671A792" w14:textId="77777777" w:rsidR="004141F5" w:rsidRDefault="004141F5" w:rsidP="004141F5">
            <w:pPr>
              <w:spacing w:after="0"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1368CFF" w14:textId="77777777" w:rsidR="004141F5" w:rsidRDefault="004141F5" w:rsidP="004141F5">
            <w:pPr>
              <w:spacing w:after="0"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4CBB6FB" w14:textId="77777777" w:rsidR="004141F5" w:rsidRDefault="004141F5" w:rsidP="004141F5">
            <w:pPr>
              <w:spacing w:after="0"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399C1F63" w14:textId="65BE0FAF" w:rsidR="004141F5" w:rsidRDefault="004141F5" w:rsidP="004141F5">
            <w:pPr>
              <w:spacing w:after="0"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1E0AF1DF" w14:textId="476C9074" w:rsidR="004141F5" w:rsidRDefault="004141F5" w:rsidP="004141F5">
            <w:pPr>
              <w:spacing w:after="0"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</w:t>
            </w:r>
          </w:p>
        </w:tc>
      </w:tr>
      <w:tr w:rsidR="004141F5" w14:paraId="1C46DAD1" w14:textId="24EDC976" w:rsidTr="004141F5">
        <w:trPr>
          <w:trHeight w:val="310"/>
        </w:trPr>
        <w:tc>
          <w:tcPr>
            <w:tcW w:w="810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82A003C" w14:textId="77777777" w:rsidR="004141F5" w:rsidRDefault="004141F5" w:rsidP="004141F5">
            <w:pPr>
              <w:spacing w:after="0"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UI4: I will always try to use the DMSS to access government services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E57B565" w14:textId="77777777" w:rsidR="004141F5" w:rsidRDefault="004141F5" w:rsidP="004141F5">
            <w:pPr>
              <w:spacing w:after="0"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5D6B4FE" w14:textId="77777777" w:rsidR="004141F5" w:rsidRDefault="004141F5" w:rsidP="004141F5">
            <w:pPr>
              <w:spacing w:after="0"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8EA2AD2" w14:textId="77777777" w:rsidR="004141F5" w:rsidRDefault="004141F5" w:rsidP="004141F5">
            <w:pPr>
              <w:spacing w:after="0"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A799D1E" w14:textId="77777777" w:rsidR="004141F5" w:rsidRDefault="004141F5" w:rsidP="004141F5">
            <w:pPr>
              <w:spacing w:after="0"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68D7825" w14:textId="77777777" w:rsidR="004141F5" w:rsidRDefault="004141F5" w:rsidP="004141F5">
            <w:pPr>
              <w:spacing w:after="0"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2BBD87C6" w14:textId="2AEE90DA" w:rsidR="004141F5" w:rsidRDefault="004141F5" w:rsidP="004141F5">
            <w:pPr>
              <w:spacing w:after="0"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5156785A" w14:textId="1D37C574" w:rsidR="004141F5" w:rsidRDefault="004141F5" w:rsidP="004141F5">
            <w:pPr>
              <w:spacing w:after="0"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</w:t>
            </w:r>
          </w:p>
        </w:tc>
      </w:tr>
      <w:tr w:rsidR="004141F5" w14:paraId="5FC173AF" w14:textId="7D53EF48" w:rsidTr="004141F5">
        <w:trPr>
          <w:trHeight w:val="620"/>
        </w:trPr>
        <w:tc>
          <w:tcPr>
            <w:tcW w:w="810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5454051" w14:textId="76DC35F2" w:rsidR="004141F5" w:rsidRDefault="004141F5" w:rsidP="004141F5">
            <w:pPr>
              <w:spacing w:after="0" w:line="24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OM1: I will recommend the DMSS to my friends or colleagues to access government services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CC14CB4" w14:textId="77777777" w:rsidR="004141F5" w:rsidRDefault="004141F5" w:rsidP="004141F5">
            <w:pPr>
              <w:spacing w:after="0"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EA850BD" w14:textId="77777777" w:rsidR="004141F5" w:rsidRDefault="004141F5" w:rsidP="004141F5">
            <w:pPr>
              <w:spacing w:after="0"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A2E10BD" w14:textId="77777777" w:rsidR="004141F5" w:rsidRDefault="004141F5" w:rsidP="004141F5">
            <w:pPr>
              <w:spacing w:after="0"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44517B4" w14:textId="77777777" w:rsidR="004141F5" w:rsidRDefault="004141F5" w:rsidP="004141F5">
            <w:pPr>
              <w:spacing w:after="0"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9AAFD39" w14:textId="77777777" w:rsidR="004141F5" w:rsidRDefault="004141F5" w:rsidP="004141F5">
            <w:pPr>
              <w:spacing w:after="0"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447342A8" w14:textId="7F9EA6D6" w:rsidR="004141F5" w:rsidRDefault="004141F5" w:rsidP="004141F5">
            <w:pPr>
              <w:spacing w:after="0"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180F8E27" w14:textId="04736CB0" w:rsidR="004141F5" w:rsidRDefault="004141F5" w:rsidP="004141F5">
            <w:pPr>
              <w:spacing w:after="0"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</w:t>
            </w:r>
          </w:p>
        </w:tc>
      </w:tr>
      <w:tr w:rsidR="004141F5" w14:paraId="4BE48FC0" w14:textId="27CD1E59" w:rsidTr="004141F5">
        <w:trPr>
          <w:trHeight w:val="413"/>
        </w:trPr>
        <w:tc>
          <w:tcPr>
            <w:tcW w:w="8104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14:paraId="1B7FE3B5" w14:textId="531E96BB" w:rsidR="004141F5" w:rsidRDefault="004141F5" w:rsidP="004141F5">
            <w:pPr>
              <w:spacing w:after="0"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OM2: If I have a good experience with the DMSS, I will recommend it to my friends.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14:paraId="144F5625" w14:textId="77777777" w:rsidR="004141F5" w:rsidRDefault="004141F5" w:rsidP="004141F5">
            <w:pPr>
              <w:spacing w:after="0"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14:paraId="42A8968B" w14:textId="77777777" w:rsidR="004141F5" w:rsidRDefault="004141F5" w:rsidP="004141F5">
            <w:pPr>
              <w:spacing w:after="0"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14:paraId="58A428D0" w14:textId="77777777" w:rsidR="004141F5" w:rsidRDefault="004141F5" w:rsidP="004141F5">
            <w:pPr>
              <w:spacing w:after="0"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14:paraId="2CBE96FE" w14:textId="77777777" w:rsidR="004141F5" w:rsidRDefault="004141F5" w:rsidP="004141F5">
            <w:pPr>
              <w:spacing w:after="0"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14:paraId="26B3698A" w14:textId="77777777" w:rsidR="004141F5" w:rsidRDefault="004141F5" w:rsidP="004141F5">
            <w:pPr>
              <w:spacing w:after="0"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</w:tcPr>
          <w:p w14:paraId="2FBC8C76" w14:textId="5B1D42AD" w:rsidR="004141F5" w:rsidRDefault="004141F5" w:rsidP="004141F5">
            <w:pPr>
              <w:spacing w:after="0"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</w:tcPr>
          <w:p w14:paraId="03120E4F" w14:textId="0C93BD2B" w:rsidR="004141F5" w:rsidRDefault="004141F5" w:rsidP="004141F5">
            <w:pPr>
              <w:spacing w:after="0"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</w:t>
            </w:r>
          </w:p>
        </w:tc>
      </w:tr>
      <w:tr w:rsidR="004141F5" w14:paraId="1CC38806" w14:textId="66BB953C" w:rsidTr="004141F5">
        <w:trPr>
          <w:trHeight w:val="620"/>
        </w:trPr>
        <w:tc>
          <w:tcPr>
            <w:tcW w:w="8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7A78ED" w14:textId="15CFA255" w:rsidR="004141F5" w:rsidRDefault="004141F5" w:rsidP="004141F5">
            <w:pPr>
              <w:spacing w:after="0" w:line="24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WOM3. I will </w:t>
            </w:r>
            <w:r w:rsidRPr="00375C52">
              <w:rPr>
                <w:color w:val="000000"/>
                <w:sz w:val="22"/>
                <w:szCs w:val="22"/>
              </w:rPr>
              <w:t xml:space="preserve">post or share a review about </w:t>
            </w:r>
            <w:r>
              <w:rPr>
                <w:color w:val="000000"/>
                <w:sz w:val="22"/>
                <w:szCs w:val="22"/>
              </w:rPr>
              <w:t xml:space="preserve">DMSS </w:t>
            </w:r>
            <w:r w:rsidRPr="00375C52">
              <w:rPr>
                <w:color w:val="000000"/>
                <w:sz w:val="22"/>
                <w:szCs w:val="22"/>
              </w:rPr>
              <w:t>on social media or other online platforms</w:t>
            </w:r>
            <w:r>
              <w:rPr>
                <w:color w:val="000000"/>
                <w:sz w:val="22"/>
                <w:szCs w:val="22"/>
              </w:rPr>
              <w:t xml:space="preserve"> to access government services.</w:t>
            </w:r>
          </w:p>
        </w:tc>
        <w:tc>
          <w:tcPr>
            <w:tcW w:w="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7DCB75" w14:textId="0BBE41A5" w:rsidR="004141F5" w:rsidRDefault="004141F5" w:rsidP="004141F5">
            <w:pPr>
              <w:spacing w:after="0"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F2F32F" w14:textId="1CE8FF41" w:rsidR="004141F5" w:rsidRDefault="004141F5" w:rsidP="004141F5">
            <w:pPr>
              <w:spacing w:after="0"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684E4E" w14:textId="31952FD0" w:rsidR="004141F5" w:rsidRDefault="004141F5" w:rsidP="004141F5">
            <w:pPr>
              <w:spacing w:after="0"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90E679" w14:textId="4358182D" w:rsidR="004141F5" w:rsidRDefault="004141F5" w:rsidP="004141F5">
            <w:pPr>
              <w:spacing w:after="0"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E66528" w14:textId="25A4597B" w:rsidR="004141F5" w:rsidRDefault="004141F5" w:rsidP="004141F5">
            <w:pPr>
              <w:spacing w:after="0"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5F3F38" w14:textId="60804F56" w:rsidR="004141F5" w:rsidRDefault="004141F5" w:rsidP="004141F5">
            <w:pPr>
              <w:spacing w:after="0"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5902E7" w14:textId="3570922D" w:rsidR="004141F5" w:rsidRDefault="004141F5" w:rsidP="004141F5">
            <w:pPr>
              <w:spacing w:after="0"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</w:t>
            </w:r>
          </w:p>
        </w:tc>
      </w:tr>
    </w:tbl>
    <w:p w14:paraId="2B95E005" w14:textId="6595E0C5" w:rsidR="00B04821" w:rsidRDefault="00B04821">
      <w:pPr>
        <w:spacing w:after="0" w:line="276" w:lineRule="auto"/>
        <w:rPr>
          <w:sz w:val="22"/>
          <w:szCs w:val="22"/>
        </w:rPr>
      </w:pPr>
      <w:bookmarkStart w:id="1" w:name="_GoBack"/>
      <w:bookmarkEnd w:id="1"/>
    </w:p>
    <w:sectPr w:rsidR="00B04821">
      <w:type w:val="continuous"/>
      <w:pgSz w:w="11906" w:h="16838"/>
      <w:pgMar w:top="1440" w:right="1080" w:bottom="1440" w:left="1080" w:header="708" w:footer="708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8D3FDC"/>
    <w:multiLevelType w:val="hybridMultilevel"/>
    <w:tmpl w:val="8DCEC4DA"/>
    <w:lvl w:ilvl="0" w:tplc="DD268F1C">
      <w:start w:val="8"/>
      <w:numFmt w:val="decimal"/>
      <w:lvlText w:val="%1."/>
      <w:lvlJc w:val="left"/>
      <w:pPr>
        <w:ind w:left="720" w:hanging="360"/>
      </w:pPr>
      <w:rPr>
        <w:rFonts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0D41289"/>
    <w:multiLevelType w:val="multilevel"/>
    <w:tmpl w:val="8A2054EC"/>
    <w:lvl w:ilvl="0">
      <w:start w:val="1"/>
      <w:numFmt w:val="upperLetter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7E37620"/>
    <w:multiLevelType w:val="multilevel"/>
    <w:tmpl w:val="D7EE4516"/>
    <w:lvl w:ilvl="0">
      <w:start w:val="1"/>
      <w:numFmt w:val="upperLetter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93B6CB5"/>
    <w:multiLevelType w:val="multilevel"/>
    <w:tmpl w:val="3092B8EC"/>
    <w:lvl w:ilvl="0">
      <w:start w:val="1"/>
      <w:numFmt w:val="upperLetter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82113B8"/>
    <w:multiLevelType w:val="hybridMultilevel"/>
    <w:tmpl w:val="5D947DB4"/>
    <w:lvl w:ilvl="0" w:tplc="04090015">
      <w:start w:val="1"/>
      <w:numFmt w:val="upp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B945F77"/>
    <w:multiLevelType w:val="hybridMultilevel"/>
    <w:tmpl w:val="58A40084"/>
    <w:lvl w:ilvl="0" w:tplc="04090015">
      <w:start w:val="1"/>
      <w:numFmt w:val="upperLetter"/>
      <w:lvlText w:val="%1."/>
      <w:lvlJc w:val="left"/>
      <w:pPr>
        <w:ind w:left="1170" w:hanging="360"/>
      </w:pPr>
    </w:lvl>
    <w:lvl w:ilvl="1" w:tplc="04090019" w:tentative="1">
      <w:start w:val="1"/>
      <w:numFmt w:val="lowerLetter"/>
      <w:lvlText w:val="%2."/>
      <w:lvlJc w:val="left"/>
      <w:pPr>
        <w:ind w:left="1710" w:hanging="360"/>
      </w:pPr>
    </w:lvl>
    <w:lvl w:ilvl="2" w:tplc="0409001B" w:tentative="1">
      <w:start w:val="1"/>
      <w:numFmt w:val="lowerRoman"/>
      <w:lvlText w:val="%3."/>
      <w:lvlJc w:val="right"/>
      <w:pPr>
        <w:ind w:left="2430" w:hanging="180"/>
      </w:pPr>
    </w:lvl>
    <w:lvl w:ilvl="3" w:tplc="0409000F" w:tentative="1">
      <w:start w:val="1"/>
      <w:numFmt w:val="decimal"/>
      <w:lvlText w:val="%4."/>
      <w:lvlJc w:val="left"/>
      <w:pPr>
        <w:ind w:left="3150" w:hanging="360"/>
      </w:pPr>
    </w:lvl>
    <w:lvl w:ilvl="4" w:tplc="04090019" w:tentative="1">
      <w:start w:val="1"/>
      <w:numFmt w:val="lowerLetter"/>
      <w:lvlText w:val="%5."/>
      <w:lvlJc w:val="left"/>
      <w:pPr>
        <w:ind w:left="3870" w:hanging="360"/>
      </w:pPr>
    </w:lvl>
    <w:lvl w:ilvl="5" w:tplc="0409001B" w:tentative="1">
      <w:start w:val="1"/>
      <w:numFmt w:val="lowerRoman"/>
      <w:lvlText w:val="%6."/>
      <w:lvlJc w:val="right"/>
      <w:pPr>
        <w:ind w:left="4590" w:hanging="180"/>
      </w:pPr>
    </w:lvl>
    <w:lvl w:ilvl="6" w:tplc="0409000F" w:tentative="1">
      <w:start w:val="1"/>
      <w:numFmt w:val="decimal"/>
      <w:lvlText w:val="%7."/>
      <w:lvlJc w:val="left"/>
      <w:pPr>
        <w:ind w:left="5310" w:hanging="360"/>
      </w:pPr>
    </w:lvl>
    <w:lvl w:ilvl="7" w:tplc="04090019" w:tentative="1">
      <w:start w:val="1"/>
      <w:numFmt w:val="lowerLetter"/>
      <w:lvlText w:val="%8."/>
      <w:lvlJc w:val="left"/>
      <w:pPr>
        <w:ind w:left="6030" w:hanging="360"/>
      </w:pPr>
    </w:lvl>
    <w:lvl w:ilvl="8" w:tplc="0409001B" w:tentative="1">
      <w:start w:val="1"/>
      <w:numFmt w:val="lowerRoman"/>
      <w:lvlText w:val="%9."/>
      <w:lvlJc w:val="right"/>
      <w:pPr>
        <w:ind w:left="6750" w:hanging="180"/>
      </w:pPr>
    </w:lvl>
  </w:abstractNum>
  <w:abstractNum w:abstractNumId="6" w15:restartNumberingAfterBreak="0">
    <w:nsid w:val="401B0AEA"/>
    <w:multiLevelType w:val="hybridMultilevel"/>
    <w:tmpl w:val="3F6A14D6"/>
    <w:lvl w:ilvl="0" w:tplc="0409000F">
      <w:start w:val="1"/>
      <w:numFmt w:val="decimal"/>
      <w:lvlText w:val="%1."/>
      <w:lvlJc w:val="left"/>
      <w:pPr>
        <w:ind w:left="450" w:hanging="360"/>
      </w:p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7" w15:restartNumberingAfterBreak="0">
    <w:nsid w:val="47984504"/>
    <w:multiLevelType w:val="multilevel"/>
    <w:tmpl w:val="3092B8EC"/>
    <w:lvl w:ilvl="0">
      <w:start w:val="1"/>
      <w:numFmt w:val="upperLetter"/>
      <w:lvlText w:val="%1."/>
      <w:lvlJc w:val="left"/>
      <w:pPr>
        <w:ind w:left="117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B1121D7"/>
    <w:multiLevelType w:val="multilevel"/>
    <w:tmpl w:val="CBC60842"/>
    <w:lvl w:ilvl="0">
      <w:start w:val="1"/>
      <w:numFmt w:val="upperLetter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BCA23DC"/>
    <w:multiLevelType w:val="multilevel"/>
    <w:tmpl w:val="D57E035C"/>
    <w:lvl w:ilvl="0">
      <w:start w:val="1"/>
      <w:numFmt w:val="upperLetter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59764C8"/>
    <w:multiLevelType w:val="multilevel"/>
    <w:tmpl w:val="404E723C"/>
    <w:lvl w:ilvl="0">
      <w:start w:val="1"/>
      <w:numFmt w:val="upperLetter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FDE3990"/>
    <w:multiLevelType w:val="multilevel"/>
    <w:tmpl w:val="2904C53E"/>
    <w:lvl w:ilvl="0">
      <w:start w:val="1"/>
      <w:numFmt w:val="upperLetter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1"/>
  </w:num>
  <w:num w:numId="3">
    <w:abstractNumId w:val="2"/>
  </w:num>
  <w:num w:numId="4">
    <w:abstractNumId w:val="10"/>
  </w:num>
  <w:num w:numId="5">
    <w:abstractNumId w:val="11"/>
  </w:num>
  <w:num w:numId="6">
    <w:abstractNumId w:val="3"/>
  </w:num>
  <w:num w:numId="7">
    <w:abstractNumId w:val="9"/>
  </w:num>
  <w:num w:numId="8">
    <w:abstractNumId w:val="7"/>
  </w:num>
  <w:num w:numId="9">
    <w:abstractNumId w:val="4"/>
  </w:num>
  <w:num w:numId="10">
    <w:abstractNumId w:val="5"/>
  </w:num>
  <w:num w:numId="11">
    <w:abstractNumId w:val="6"/>
  </w:num>
  <w:num w:numId="1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c3MDUwMzc0NzI2M7VQ0lEKTi0uzszPAykwqQUAKi+aYiwAAAA="/>
  </w:docVars>
  <w:rsids>
    <w:rsidRoot w:val="00B04821"/>
    <w:rsid w:val="000E56D6"/>
    <w:rsid w:val="00233CEF"/>
    <w:rsid w:val="00375C52"/>
    <w:rsid w:val="004141F5"/>
    <w:rsid w:val="00494F13"/>
    <w:rsid w:val="005310C0"/>
    <w:rsid w:val="005504A0"/>
    <w:rsid w:val="007C17D7"/>
    <w:rsid w:val="00814B68"/>
    <w:rsid w:val="0086067C"/>
    <w:rsid w:val="008E2469"/>
    <w:rsid w:val="008E4BA4"/>
    <w:rsid w:val="00983534"/>
    <w:rsid w:val="00B04821"/>
    <w:rsid w:val="00B22206"/>
    <w:rsid w:val="00B7011F"/>
    <w:rsid w:val="00C2010D"/>
    <w:rsid w:val="00C237F9"/>
    <w:rsid w:val="00D4750B"/>
    <w:rsid w:val="00DC7C5C"/>
    <w:rsid w:val="00EB50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359B12"/>
  <w15:docId w15:val="{2B5B6937-5FC9-4753-A7BE-643A826C3C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B2571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customStyle="1" w:styleId="EndNoteBibliographyTitle">
    <w:name w:val="EndNote Bibliography Title"/>
    <w:basedOn w:val="Normal"/>
    <w:link w:val="EndNoteBibliographyTitleChar"/>
    <w:rsid w:val="0045084D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5084D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5084D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5084D"/>
    <w:rPr>
      <w:rFonts w:ascii="Times New Roman" w:hAnsi="Times New Roman" w:cs="Times New Roman"/>
      <w:noProof/>
      <w:sz w:val="24"/>
      <w:lang w:val="en-US"/>
    </w:rPr>
  </w:style>
  <w:style w:type="paragraph" w:styleId="ListParagraph">
    <w:name w:val="List Paragraph"/>
    <w:basedOn w:val="Normal"/>
    <w:uiPriority w:val="34"/>
    <w:qFormat/>
    <w:rsid w:val="008F5FB9"/>
    <w:pPr>
      <w:ind w:left="720"/>
      <w:contextualSpacing/>
    </w:pPr>
  </w:style>
  <w:style w:type="paragraph" w:customStyle="1" w:styleId="Default">
    <w:name w:val="Default"/>
    <w:rsid w:val="00146B93"/>
    <w:pPr>
      <w:widowControl w:val="0"/>
      <w:autoSpaceDE w:val="0"/>
      <w:autoSpaceDN w:val="0"/>
      <w:adjustRightInd w:val="0"/>
      <w:spacing w:after="0" w:line="240" w:lineRule="auto"/>
    </w:pPr>
    <w:rPr>
      <w:rFonts w:eastAsia="宋体"/>
      <w:color w:val="000000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styleId="TableGrid">
    <w:name w:val="Table Grid"/>
    <w:basedOn w:val="TableNormal"/>
    <w:uiPriority w:val="39"/>
    <w:rsid w:val="00814B6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44318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1">
  <go:docsCustomData xmlns:go="http://customooxmlschemas.google.com/" roundtripDataSignature="AMtx7mhEyQ0W0tEgk2aoIaK9PabpX08nlA==">AMUW2mVAeTBcYiaI63Oj0cjsTjvq9u2eeZXTmAUqLymt3uHKXicA3oB7A02YMPXMHzWlbdIQRHgB+ofWlVQGEThRLZ5v1iVJPARqFZ/5UycA/cye7qotelCYUK8hvKyXiwfHSrodhfg2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7</TotalTime>
  <Pages>3</Pages>
  <Words>921</Words>
  <Characters>5250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amim</dc:creator>
  <cp:lastModifiedBy>Shamim</cp:lastModifiedBy>
  <cp:revision>17</cp:revision>
  <cp:lastPrinted>2023-02-22T11:32:00Z</cp:lastPrinted>
  <dcterms:created xsi:type="dcterms:W3CDTF">2022-10-30T19:31:00Z</dcterms:created>
  <dcterms:modified xsi:type="dcterms:W3CDTF">2023-12-22T19:26:00Z</dcterms:modified>
</cp:coreProperties>
</file>